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DDF6D1" w14:textId="2EFAE1C0" w:rsidR="001B15E9" w:rsidRPr="00F46D9F" w:rsidRDefault="0081657B" w:rsidP="001B15E9">
      <w:pPr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1B15E9" w:rsidRPr="00F46D9F">
        <w:rPr>
          <w:rFonts w:ascii="Times New Roman" w:hAnsi="Times New Roman" w:cs="Times New Roman"/>
          <w:sz w:val="24"/>
          <w:szCs w:val="24"/>
        </w:rPr>
        <w:t xml:space="preserve"> Table: Diverse safflower genotypes sourced from the Agriculture Victoria safflower breeding population utilised in the controlled environment experiments.</w:t>
      </w:r>
      <w:r w:rsidR="001B15E9" w:rsidRPr="00F46D9F">
        <w:rPr>
          <w:sz w:val="24"/>
          <w:szCs w:val="24"/>
        </w:rPr>
        <w:t xml:space="preserve"> </w:t>
      </w:r>
    </w:p>
    <w:tbl>
      <w:tblPr>
        <w:tblStyle w:val="GridTable2"/>
        <w:tblW w:w="12647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2421"/>
        <w:gridCol w:w="2232"/>
        <w:gridCol w:w="2232"/>
        <w:gridCol w:w="1934"/>
      </w:tblGrid>
      <w:tr w:rsidR="001B15E9" w:rsidRPr="00F46D9F" w14:paraId="2C3F784C" w14:textId="7BA23D90" w:rsidTr="00854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9C1F1DE" w14:textId="77777777" w:rsidR="001B15E9" w:rsidRPr="0020626D" w:rsidRDefault="001B15E9" w:rsidP="001B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26D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068B6F3" w14:textId="77777777" w:rsidR="001B15E9" w:rsidRPr="0020626D" w:rsidRDefault="001B15E9" w:rsidP="001B15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626D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42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3FC9C12" w14:textId="066C12CD" w:rsidR="001B15E9" w:rsidRPr="0020626D" w:rsidRDefault="00B65CF1" w:rsidP="001B15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626D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223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6B426C3" w14:textId="19124DF9" w:rsidR="001B15E9" w:rsidRPr="0020626D" w:rsidRDefault="001B15E9" w:rsidP="001B15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626D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23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BC2C184" w14:textId="6E45FE21" w:rsidR="001B15E9" w:rsidRPr="0020626D" w:rsidRDefault="001B15E9" w:rsidP="001B15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626D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19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6A6A6" w:themeColor="background1" w:themeShade="A6"/>
            </w:tcBorders>
          </w:tcPr>
          <w:p w14:paraId="1A20BCB1" w14:textId="74A68653" w:rsidR="001B15E9" w:rsidRPr="0020626D" w:rsidRDefault="00B65CF1" w:rsidP="001B15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626D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</w:tr>
      <w:tr w:rsidR="00057049" w:rsidRPr="00F46D9F" w14:paraId="4F085234" w14:textId="74F3A40B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right w:val="single" w:sz="4" w:space="0" w:color="auto"/>
            </w:tcBorders>
          </w:tcPr>
          <w:p w14:paraId="19F6C44B" w14:textId="77777777" w:rsidR="00057049" w:rsidRPr="00F46D9F" w:rsidRDefault="00057049" w:rsidP="0005704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4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AD52C11" w14:textId="77777777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E688852" w14:textId="6DF11801" w:rsidR="00057049" w:rsidRPr="00DD3676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223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5114B18" w14:textId="0E332C6E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80</w:t>
            </w:r>
          </w:p>
        </w:tc>
        <w:tc>
          <w:tcPr>
            <w:tcW w:w="223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4EA1A1C" w14:textId="5C3C35ED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top w:val="single" w:sz="12" w:space="0" w:color="auto"/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41E940B8" w14:textId="70586A75" w:rsidR="00057049" w:rsidRPr="00057049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057049" w:rsidRPr="00F46D9F" w14:paraId="2F502AE5" w14:textId="2C649D19" w:rsidTr="008545B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0D46806B" w14:textId="77777777" w:rsidR="00057049" w:rsidRPr="00F46D9F" w:rsidRDefault="00057049" w:rsidP="0005704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7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4B92F15" w14:textId="77777777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FBB9C0" w14:textId="5532D7F9" w:rsidR="00057049" w:rsidRPr="00DD3676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100F8545" w14:textId="0CEDA742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83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4DDC1836" w14:textId="14364082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2AEBA226" w14:textId="0AF8F9B3" w:rsidR="00057049" w:rsidRPr="00057049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057049" w:rsidRPr="00F46D9F" w14:paraId="5D417A0B" w14:textId="2CB84C05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318A6D1B" w14:textId="77777777" w:rsidR="00057049" w:rsidRPr="00F46D9F" w:rsidRDefault="00057049" w:rsidP="0005704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6887D73" w14:textId="77777777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23A5264" w14:textId="1A943DCE" w:rsidR="00057049" w:rsidRPr="00DD3676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dan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2A963295" w14:textId="0055712E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85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15F27493" w14:textId="68E39CCB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354928D8" w14:textId="0C9010C9" w:rsidR="00057049" w:rsidRPr="00057049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057049" w:rsidRPr="00F46D9F" w14:paraId="4E6B0851" w14:textId="52B0B5D1" w:rsidTr="008545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33F3ECF6" w14:textId="77777777" w:rsidR="00057049" w:rsidRPr="00F46D9F" w:rsidRDefault="00057049" w:rsidP="0005704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FD66199" w14:textId="77777777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2D25D15" w14:textId="4413D337" w:rsidR="00057049" w:rsidRPr="00DD3676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4F92E15F" w14:textId="7F030297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86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6671A383" w14:textId="31876A32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603BFA7A" w14:textId="0DE0B0CF" w:rsidR="00057049" w:rsidRPr="00057049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057049" w:rsidRPr="00F46D9F" w14:paraId="5A3CFC54" w14:textId="7804F535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7B2AEE2E" w14:textId="77777777" w:rsidR="00057049" w:rsidRPr="00F46D9F" w:rsidRDefault="00057049" w:rsidP="0005704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90043FC" w14:textId="77777777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6ABDFE" w14:textId="479AB47B" w:rsidR="00057049" w:rsidRPr="00DD3676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417A02D1" w14:textId="3301C613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87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3A5730A6" w14:textId="66188C6F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713FD8C1" w14:textId="7FEBBB1B" w:rsidR="00057049" w:rsidRPr="00057049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057049" w:rsidRPr="00F46D9F" w14:paraId="277D8F1B" w14:textId="396B5089" w:rsidTr="008545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70A8FDED" w14:textId="77777777" w:rsidR="00057049" w:rsidRPr="00F46D9F" w:rsidRDefault="00057049" w:rsidP="0005704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3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E225E04" w14:textId="77777777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00669F" w14:textId="150AA1D0" w:rsidR="00057049" w:rsidRPr="00DD3676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03C91746" w14:textId="56D06DBE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88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0F5B92B4" w14:textId="150EEFB0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64FD6B50" w14:textId="1175E6B5" w:rsidR="00057049" w:rsidRPr="00057049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057049" w:rsidRPr="00F46D9F" w14:paraId="57AA367D" w14:textId="690ACA34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16E7B582" w14:textId="77777777" w:rsidR="00057049" w:rsidRPr="00F46D9F" w:rsidRDefault="00057049" w:rsidP="0005704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22B06A1" w14:textId="77777777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B0E3F4C" w14:textId="53EE54D8" w:rsidR="00057049" w:rsidRPr="00DD3676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7CA2948C" w14:textId="790DE85C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89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71F209C9" w14:textId="2597FED2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5DFC2D8A" w14:textId="732076CE" w:rsidR="00057049" w:rsidRPr="00057049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057049" w:rsidRPr="00F46D9F" w14:paraId="1894DB91" w14:textId="2E6C029E" w:rsidTr="008545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37F937BF" w14:textId="77777777" w:rsidR="00057049" w:rsidRPr="00F46D9F" w:rsidRDefault="00057049" w:rsidP="0005704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EDC6829" w14:textId="77777777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81BAE5" w14:textId="7939C9B7" w:rsidR="00057049" w:rsidRPr="00DD3676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523D076B" w14:textId="53177942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91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3DFF3C5A" w14:textId="4693B0F1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00AD2811" w14:textId="3F7AC0DC" w:rsidR="00057049" w:rsidRPr="00057049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057049" w:rsidRPr="00F46D9F" w14:paraId="2C717F89" w14:textId="0DE6BE4A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21B80818" w14:textId="77777777" w:rsidR="00057049" w:rsidRPr="00F46D9F" w:rsidRDefault="00057049" w:rsidP="0005704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7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C1B3FF6" w14:textId="77777777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270E093" w14:textId="38FC7D39" w:rsidR="00057049" w:rsidRPr="00DD3676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18D73ED1" w14:textId="2AF7F0D5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92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3D792FD2" w14:textId="04DEE8B5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681ED381" w14:textId="634593DB" w:rsidR="00057049" w:rsidRPr="00057049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057049" w:rsidRPr="00F46D9F" w14:paraId="746E1E73" w14:textId="01A4F12B" w:rsidTr="008545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193662F8" w14:textId="77777777" w:rsidR="00057049" w:rsidRPr="00F46D9F" w:rsidRDefault="00057049" w:rsidP="0005704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67F8069" w14:textId="77777777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4FF4F7E" w14:textId="495CC468" w:rsidR="00057049" w:rsidRPr="00DD3676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2EF11C57" w14:textId="76922C9C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94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5B13B5F4" w14:textId="60C65A1A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2FC4ACA1" w14:textId="7F4633E3" w:rsidR="00057049" w:rsidRPr="00057049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057049" w:rsidRPr="00F46D9F" w14:paraId="00E6D04F" w14:textId="271F6433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3F93079B" w14:textId="77777777" w:rsidR="00057049" w:rsidRPr="00F46D9F" w:rsidRDefault="00057049" w:rsidP="0005704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9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6979975" w14:textId="77777777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907104" w14:textId="06E79550" w:rsidR="00057049" w:rsidRPr="00DD3676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0B77827F" w14:textId="347B73FC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96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6C44DB37" w14:textId="7F1D4A88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7A53B0FC" w14:textId="43418AEB" w:rsidR="00057049" w:rsidRPr="00057049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057049" w:rsidRPr="00F46D9F" w14:paraId="1325A22F" w14:textId="77B99B6F" w:rsidTr="008545B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31D22005" w14:textId="77777777" w:rsidR="00057049" w:rsidRPr="00F46D9F" w:rsidRDefault="00057049" w:rsidP="0005704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52337EE" w14:textId="77777777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92F7D89" w14:textId="7D57D522" w:rsidR="00057049" w:rsidRPr="00DD3676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65141B84" w14:textId="21C14842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97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53293391" w14:textId="0EFDC167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268CD881" w14:textId="447B3229" w:rsidR="00057049" w:rsidRPr="00057049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057049" w:rsidRPr="00F46D9F" w14:paraId="003AEB71" w14:textId="045A84FD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25CB927C" w14:textId="77777777" w:rsidR="00057049" w:rsidRPr="00F46D9F" w:rsidRDefault="00057049" w:rsidP="0005704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3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DBF5560" w14:textId="77777777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4702682" w14:textId="2D986699" w:rsidR="00057049" w:rsidRPr="00DD3676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2A7863D5" w14:textId="37F15373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98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5AF350C5" w14:textId="401B441C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1FAC9343" w14:textId="45403219" w:rsidR="00057049" w:rsidRPr="00057049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057049" w:rsidRPr="00F46D9F" w14:paraId="735A9E80" w14:textId="3A9A3167" w:rsidTr="008545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6F66FDED" w14:textId="77777777" w:rsidR="00057049" w:rsidRPr="00F46D9F" w:rsidRDefault="00057049" w:rsidP="0005704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5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D286FEC" w14:textId="77777777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19F9658" w14:textId="4AA4CF20" w:rsidR="00057049" w:rsidRPr="00DD3676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345EF719" w14:textId="7110BE23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99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03100847" w14:textId="2A5B27FF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486621DF" w14:textId="4ACED5CD" w:rsidR="00057049" w:rsidRPr="00057049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057049" w:rsidRPr="00F46D9F" w14:paraId="5BA91E7B" w14:textId="112E3F9B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767F98AC" w14:textId="77777777" w:rsidR="00057049" w:rsidRPr="00F46D9F" w:rsidRDefault="00057049" w:rsidP="0005704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810E836" w14:textId="77777777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1EB0E6A" w14:textId="2FAAECC5" w:rsidR="00057049" w:rsidRPr="00DD3676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67CF97A4" w14:textId="061A2F0B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100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20C0374F" w14:textId="358B5E76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364ADDBF" w14:textId="7BED08D0" w:rsidR="00057049" w:rsidRPr="00057049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057049" w:rsidRPr="00F46D9F" w14:paraId="097CF9E5" w14:textId="7129CA51" w:rsidTr="008545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02033DBD" w14:textId="77777777" w:rsidR="00057049" w:rsidRPr="00F46D9F" w:rsidRDefault="00057049" w:rsidP="0005704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5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1642219" w14:textId="77777777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AF4E0E" w14:textId="4B4A1BDB" w:rsidR="00057049" w:rsidRPr="00DD3676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76C8BB18" w14:textId="3EB3A7D0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101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43895848" w14:textId="0D39B354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6B436EC6" w14:textId="4F78109E" w:rsidR="00057049" w:rsidRPr="00057049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057049" w:rsidRPr="00F46D9F" w14:paraId="5D147980" w14:textId="14FD8AC2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1A8B8462" w14:textId="77777777" w:rsidR="00057049" w:rsidRPr="00F46D9F" w:rsidRDefault="00057049" w:rsidP="0005704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55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562744C" w14:textId="77777777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CAC00A" w14:textId="751B75AD" w:rsidR="00057049" w:rsidRPr="00DD3676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62BBCBAF" w14:textId="79A14C0B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105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0AA6AD5B" w14:textId="3BEF3A7B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5DC0EC72" w14:textId="4C225D62" w:rsidR="00057049" w:rsidRPr="00057049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</w:tr>
      <w:tr w:rsidR="00057049" w:rsidRPr="00F46D9F" w14:paraId="6C2E8C15" w14:textId="4D3BC58D" w:rsidTr="008545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758600EF" w14:textId="77777777" w:rsidR="00057049" w:rsidRPr="00F46D9F" w:rsidRDefault="00057049" w:rsidP="0005704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5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0DEBE12" w14:textId="77777777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519CA7F" w14:textId="397E54E0" w:rsidR="00057049" w:rsidRPr="00DD3676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646F1E4F" w14:textId="63A35D85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112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586C9F31" w14:textId="0D47932F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0916A0E5" w14:textId="5D65463A" w:rsidR="00057049" w:rsidRPr="00057049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</w:tr>
      <w:tr w:rsidR="00057049" w:rsidRPr="00F46D9F" w14:paraId="72604E33" w14:textId="44272F88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50C0EFC6" w14:textId="77777777" w:rsidR="00057049" w:rsidRPr="00F46D9F" w:rsidRDefault="00057049" w:rsidP="0005704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57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4BB595F" w14:textId="77777777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524236" w14:textId="3E8AE5EC" w:rsidR="00057049" w:rsidRPr="00DD3676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642AD777" w14:textId="0DE619B7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114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33ABC3E0" w14:textId="4F753854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2E57530B" w14:textId="1143FFCE" w:rsidR="00057049" w:rsidRPr="00057049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dan</w:t>
            </w:r>
          </w:p>
        </w:tc>
      </w:tr>
      <w:tr w:rsidR="00057049" w:rsidRPr="00F46D9F" w14:paraId="1628A56E" w14:textId="67199048" w:rsidTr="008545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73A4FFAC" w14:textId="77777777" w:rsidR="00057049" w:rsidRPr="00F46D9F" w:rsidRDefault="00057049" w:rsidP="0005704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5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BF16126" w14:textId="77777777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4774B39" w14:textId="71A372B0" w:rsidR="00057049" w:rsidRPr="00DD3676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36B7563B" w14:textId="5EFEC6DB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115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3C53AD67" w14:textId="6F1F9F50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5AC0F857" w14:textId="78B9486A" w:rsidR="00057049" w:rsidRPr="00057049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ypt</w:t>
            </w:r>
          </w:p>
        </w:tc>
      </w:tr>
      <w:tr w:rsidR="00057049" w:rsidRPr="00F46D9F" w14:paraId="2F9DCF86" w14:textId="380407CF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305F3066" w14:textId="77777777" w:rsidR="00057049" w:rsidRPr="00F46D9F" w:rsidRDefault="00057049" w:rsidP="0005704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6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ED07ED0" w14:textId="77777777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03DE4A" w14:textId="2673AF9E" w:rsidR="00057049" w:rsidRPr="00DD3676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2575792E" w14:textId="2B2FC583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116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5F3768CB" w14:textId="62B8F965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0DAC60C0" w14:textId="771C0EC1" w:rsidR="00057049" w:rsidRPr="00057049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ypt</w:t>
            </w:r>
          </w:p>
        </w:tc>
      </w:tr>
      <w:tr w:rsidR="00057049" w:rsidRPr="00F46D9F" w14:paraId="3A74E7C4" w14:textId="29086358" w:rsidTr="008545B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542F18FA" w14:textId="77777777" w:rsidR="00057049" w:rsidRPr="00F46D9F" w:rsidRDefault="00057049" w:rsidP="0005704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63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DDE0BBC" w14:textId="77777777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F507BC" w14:textId="3F25069B" w:rsidR="00057049" w:rsidRPr="00DD3676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er Soviet Union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47A335F5" w14:textId="6D448A7B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117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2A16F182" w14:textId="79817502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41D7E649" w14:textId="0A6EF2E2" w:rsidR="00057049" w:rsidRPr="00057049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</w:tr>
      <w:tr w:rsidR="00057049" w:rsidRPr="00F46D9F" w14:paraId="3977DDCD" w14:textId="12AA44A8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31EC1415" w14:textId="77777777" w:rsidR="00057049" w:rsidRPr="00F46D9F" w:rsidRDefault="00057049" w:rsidP="0005704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6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8CB4737" w14:textId="77777777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FCA72AC" w14:textId="0A7B49B8" w:rsidR="00057049" w:rsidRPr="00DD3676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218BE95B" w14:textId="7672D651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118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0B6E0E18" w14:textId="2E94E6B9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2918951C" w14:textId="5D6889D0" w:rsidR="00057049" w:rsidRPr="00057049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</w:tr>
      <w:tr w:rsidR="00057049" w:rsidRPr="00F46D9F" w14:paraId="0CD5BC1F" w14:textId="2F1D0FDD" w:rsidTr="008545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4684CCA0" w14:textId="77777777" w:rsidR="00057049" w:rsidRPr="00F46D9F" w:rsidRDefault="00057049" w:rsidP="0005704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67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FAAF714" w14:textId="77777777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A955BF" w14:textId="36C7D06A" w:rsidR="00057049" w:rsidRPr="00DD3676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588303D7" w14:textId="21642671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121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09B30B0F" w14:textId="1A2391B9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08F67013" w14:textId="0E7BD5DE" w:rsidR="00057049" w:rsidRPr="00057049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</w:tr>
      <w:tr w:rsidR="00057049" w:rsidRPr="00F46D9F" w14:paraId="17C4EE4C" w14:textId="713633C2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7E9E9C7E" w14:textId="77777777" w:rsidR="00057049" w:rsidRPr="00F46D9F" w:rsidRDefault="00057049" w:rsidP="0005704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69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5E6868F" w14:textId="77777777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2AC58F4" w14:textId="2A9351AB" w:rsidR="00057049" w:rsidRPr="00DD3676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238BD6A9" w14:textId="619A236C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124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2BA9C6D6" w14:textId="714DCF6E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476C95C8" w14:textId="3FC86F4E" w:rsidR="00057049" w:rsidRPr="00057049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</w:tr>
      <w:tr w:rsidR="00057049" w:rsidRPr="00F46D9F" w14:paraId="70BA8457" w14:textId="2BBB00AF" w:rsidTr="008545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78F6A4FC" w14:textId="77777777" w:rsidR="00057049" w:rsidRPr="00F46D9F" w:rsidRDefault="00057049" w:rsidP="0005704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75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9244D69" w14:textId="77777777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7995F6" w14:textId="70B0DAD2" w:rsidR="00057049" w:rsidRPr="00DD3676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706E655B" w14:textId="511BB010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129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7D94C906" w14:textId="2E3E2E74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40160A0C" w14:textId="0762CC05" w:rsidR="00057049" w:rsidRPr="00057049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</w:tr>
      <w:tr w:rsidR="00057049" w:rsidRPr="00F46D9F" w14:paraId="1EE669BB" w14:textId="288C4B59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3E73FD95" w14:textId="77777777" w:rsidR="00057049" w:rsidRPr="00F46D9F" w:rsidRDefault="00057049" w:rsidP="0005704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77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2D42043" w14:textId="77777777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6F3E6E5" w14:textId="4BC791FD" w:rsidR="00057049" w:rsidRPr="00DD3676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0A373FE3" w14:textId="2288ED69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130</w:t>
            </w:r>
          </w:p>
        </w:tc>
        <w:tc>
          <w:tcPr>
            <w:tcW w:w="2232" w:type="dxa"/>
            <w:tcBorders>
              <w:left w:val="single" w:sz="4" w:space="0" w:color="auto"/>
              <w:right w:val="single" w:sz="4" w:space="0" w:color="auto"/>
            </w:tcBorders>
          </w:tcPr>
          <w:p w14:paraId="67636D47" w14:textId="7A08A3BE" w:rsidR="00057049" w:rsidRPr="00F46D9F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293358C5" w14:textId="743996A2" w:rsidR="00057049" w:rsidRPr="00057049" w:rsidRDefault="00057049" w:rsidP="0005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</w:tr>
      <w:tr w:rsidR="00057049" w:rsidRPr="00F46D9F" w14:paraId="1913A139" w14:textId="31E14353" w:rsidTr="008545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0872F80A" w14:textId="77777777" w:rsidR="00057049" w:rsidRPr="00F46D9F" w:rsidRDefault="00057049" w:rsidP="0005704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78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25E97" w14:textId="77777777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D7176F" w14:textId="42387FBC" w:rsidR="00057049" w:rsidRPr="00DD3676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36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22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7891D" w14:textId="387E9E9E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131</w:t>
            </w:r>
          </w:p>
        </w:tc>
        <w:tc>
          <w:tcPr>
            <w:tcW w:w="22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37A20" w14:textId="6C97F122" w:rsidR="00057049" w:rsidRPr="00F46D9F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tcBorders>
              <w:left w:val="single" w:sz="4" w:space="0" w:color="auto"/>
              <w:bottom w:val="single" w:sz="4" w:space="0" w:color="auto"/>
              <w:right w:val="single" w:sz="8" w:space="0" w:color="A6A6A6" w:themeColor="background1" w:themeShade="A6"/>
            </w:tcBorders>
            <w:vAlign w:val="bottom"/>
          </w:tcPr>
          <w:p w14:paraId="29E0A51D" w14:textId="6054B53E" w:rsidR="00057049" w:rsidRPr="00057049" w:rsidRDefault="00057049" w:rsidP="0005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7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1B15E9" w:rsidRPr="00F46D9F" w14:paraId="6D3A91E8" w14:textId="77777777" w:rsidTr="008545B2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14:paraId="4CDA7B4C" w14:textId="77777777" w:rsidR="001B15E9" w:rsidRPr="0020626D" w:rsidRDefault="001B15E9" w:rsidP="00F57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2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otyp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4B8FB82" w14:textId="77777777" w:rsidR="001B15E9" w:rsidRPr="0020626D" w:rsidRDefault="001B15E9" w:rsidP="00F572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2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2421" w:type="dxa"/>
            <w:tcBorders>
              <w:top w:val="single" w:sz="4" w:space="0" w:color="auto"/>
            </w:tcBorders>
          </w:tcPr>
          <w:p w14:paraId="77958F74" w14:textId="2C11336B" w:rsidR="001B15E9" w:rsidRPr="0020626D" w:rsidRDefault="00B65CF1" w:rsidP="00F572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2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2232" w:type="dxa"/>
            <w:tcBorders>
              <w:top w:val="single" w:sz="4" w:space="0" w:color="auto"/>
            </w:tcBorders>
          </w:tcPr>
          <w:p w14:paraId="3FAD3E44" w14:textId="77777777" w:rsidR="001B15E9" w:rsidRPr="0020626D" w:rsidRDefault="001B15E9" w:rsidP="00F572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2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2232" w:type="dxa"/>
            <w:tcBorders>
              <w:top w:val="single" w:sz="4" w:space="0" w:color="auto"/>
            </w:tcBorders>
          </w:tcPr>
          <w:p w14:paraId="743A8A8C" w14:textId="77777777" w:rsidR="001B15E9" w:rsidRPr="0020626D" w:rsidRDefault="001B15E9" w:rsidP="00F572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2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14:paraId="04E20085" w14:textId="59226D32" w:rsidR="001B15E9" w:rsidRPr="0020626D" w:rsidRDefault="00B65CF1" w:rsidP="00F572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2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</w:tr>
      <w:tr w:rsidR="00E74E33" w:rsidRPr="00F46D9F" w14:paraId="3E9F418B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AFC55D5" w14:textId="385909E5" w:rsidR="00E74E33" w:rsidRPr="001B15E9" w:rsidRDefault="00E74E33" w:rsidP="00E74E3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38</w:t>
            </w:r>
          </w:p>
        </w:tc>
        <w:tc>
          <w:tcPr>
            <w:tcW w:w="1843" w:type="dxa"/>
          </w:tcPr>
          <w:p w14:paraId="3D75C397" w14:textId="1625690D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69DD5164" w14:textId="125DA811" w:rsidR="00E74E33" w:rsidRPr="007A5CDD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</w:tcPr>
          <w:p w14:paraId="6A886BDA" w14:textId="0F810205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192</w:t>
            </w:r>
          </w:p>
        </w:tc>
        <w:tc>
          <w:tcPr>
            <w:tcW w:w="2232" w:type="dxa"/>
          </w:tcPr>
          <w:p w14:paraId="0E9E7413" w14:textId="633737A1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6FD7A343" w14:textId="350C75C4" w:rsidR="00E74E33" w:rsidRPr="00E74E33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</w:tr>
      <w:tr w:rsidR="00E74E33" w:rsidRPr="00F46D9F" w14:paraId="0F9DB57C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EA2433D" w14:textId="4ADD77AC" w:rsidR="00E74E33" w:rsidRPr="001B15E9" w:rsidRDefault="00E74E33" w:rsidP="00E74E3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39</w:t>
            </w:r>
          </w:p>
        </w:tc>
        <w:tc>
          <w:tcPr>
            <w:tcW w:w="1843" w:type="dxa"/>
          </w:tcPr>
          <w:p w14:paraId="31FA81E2" w14:textId="343BC727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7255855A" w14:textId="2E054F42" w:rsidR="00E74E33" w:rsidRPr="007A5CDD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</w:tcPr>
          <w:p w14:paraId="55E9CE1F" w14:textId="585E1612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193</w:t>
            </w:r>
          </w:p>
        </w:tc>
        <w:tc>
          <w:tcPr>
            <w:tcW w:w="2232" w:type="dxa"/>
          </w:tcPr>
          <w:p w14:paraId="059561FE" w14:textId="2C8190AC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4EDD01DF" w14:textId="3A0EB94B" w:rsidR="00E74E33" w:rsidRPr="00E74E33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</w:tr>
      <w:tr w:rsidR="00E74E33" w:rsidRPr="00F46D9F" w14:paraId="6FDBB424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04817FC" w14:textId="2D44E763" w:rsidR="00E74E33" w:rsidRPr="001B15E9" w:rsidRDefault="00E74E33" w:rsidP="00E74E3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40</w:t>
            </w:r>
          </w:p>
        </w:tc>
        <w:tc>
          <w:tcPr>
            <w:tcW w:w="1843" w:type="dxa"/>
          </w:tcPr>
          <w:p w14:paraId="58CCF264" w14:textId="7453FC2E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497BC9FC" w14:textId="1CBE6637" w:rsidR="00E74E33" w:rsidRPr="007A5CDD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</w:tcPr>
          <w:p w14:paraId="2D00925A" w14:textId="0197F20D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195</w:t>
            </w:r>
          </w:p>
        </w:tc>
        <w:tc>
          <w:tcPr>
            <w:tcW w:w="2232" w:type="dxa"/>
          </w:tcPr>
          <w:p w14:paraId="09FB5D51" w14:textId="3D2D8EDA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0B379F02" w14:textId="61E74AF6" w:rsidR="00E74E33" w:rsidRPr="00E74E33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</w:tr>
      <w:tr w:rsidR="00E74E33" w:rsidRPr="00F46D9F" w14:paraId="0D9503CD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A9AAD8E" w14:textId="476D9C01" w:rsidR="00E74E33" w:rsidRPr="001B15E9" w:rsidRDefault="00E74E33" w:rsidP="00E74E3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44</w:t>
            </w:r>
          </w:p>
        </w:tc>
        <w:tc>
          <w:tcPr>
            <w:tcW w:w="1843" w:type="dxa"/>
          </w:tcPr>
          <w:p w14:paraId="7B0110C0" w14:textId="54FE68D2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72EC92BA" w14:textId="4F6415E6" w:rsidR="00E74E33" w:rsidRPr="007A5CDD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</w:tcPr>
          <w:p w14:paraId="78C5E8DF" w14:textId="17CE0888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02</w:t>
            </w:r>
          </w:p>
        </w:tc>
        <w:tc>
          <w:tcPr>
            <w:tcW w:w="2232" w:type="dxa"/>
          </w:tcPr>
          <w:p w14:paraId="5B83A43A" w14:textId="562A0559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64403097" w14:textId="01339B9C" w:rsidR="00E74E33" w:rsidRPr="00E74E33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</w:tr>
      <w:tr w:rsidR="00E74E33" w:rsidRPr="00F46D9F" w14:paraId="0017A540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8BF7503" w14:textId="5306A070" w:rsidR="00E74E33" w:rsidRPr="001B15E9" w:rsidRDefault="00E74E33" w:rsidP="00E74E3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45</w:t>
            </w:r>
          </w:p>
        </w:tc>
        <w:tc>
          <w:tcPr>
            <w:tcW w:w="1843" w:type="dxa"/>
          </w:tcPr>
          <w:p w14:paraId="53F8CE01" w14:textId="3F0820B9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0B03D502" w14:textId="4DA8E671" w:rsidR="00E74E33" w:rsidRPr="007A5CDD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</w:tcPr>
          <w:p w14:paraId="2D0F5CA2" w14:textId="251C0D29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03</w:t>
            </w:r>
          </w:p>
        </w:tc>
        <w:tc>
          <w:tcPr>
            <w:tcW w:w="2232" w:type="dxa"/>
          </w:tcPr>
          <w:p w14:paraId="41618174" w14:textId="4031B1F7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54B0075F" w14:textId="33E553CA" w:rsidR="00E74E33" w:rsidRPr="00E74E33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</w:tr>
      <w:tr w:rsidR="00E74E33" w:rsidRPr="00F46D9F" w14:paraId="33336D06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62B44A5" w14:textId="4045CCDE" w:rsidR="00E74E33" w:rsidRPr="001B15E9" w:rsidRDefault="00E74E33" w:rsidP="00E74E3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46</w:t>
            </w:r>
          </w:p>
        </w:tc>
        <w:tc>
          <w:tcPr>
            <w:tcW w:w="1843" w:type="dxa"/>
          </w:tcPr>
          <w:p w14:paraId="64F530DA" w14:textId="35DC2A48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2D600A8A" w14:textId="639D62F4" w:rsidR="00E74E33" w:rsidRPr="007A5CDD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</w:tcPr>
          <w:p w14:paraId="588126D3" w14:textId="4D8522ED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04</w:t>
            </w:r>
          </w:p>
        </w:tc>
        <w:tc>
          <w:tcPr>
            <w:tcW w:w="2232" w:type="dxa"/>
          </w:tcPr>
          <w:p w14:paraId="6DBB4C8F" w14:textId="0799C1E8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4574F6F8" w14:textId="7FCC34FC" w:rsidR="00E74E33" w:rsidRPr="00E74E33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</w:tr>
      <w:tr w:rsidR="00E74E33" w:rsidRPr="00F46D9F" w14:paraId="0BEFEFA2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6EA4C5B" w14:textId="50D134DE" w:rsidR="00E74E33" w:rsidRPr="001B15E9" w:rsidRDefault="00E74E33" w:rsidP="00E74E3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48</w:t>
            </w:r>
          </w:p>
        </w:tc>
        <w:tc>
          <w:tcPr>
            <w:tcW w:w="1843" w:type="dxa"/>
          </w:tcPr>
          <w:p w14:paraId="75801C57" w14:textId="5A4ED429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4ECC3B47" w14:textId="27EA05AE" w:rsidR="00E74E33" w:rsidRPr="007A5CDD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</w:tcPr>
          <w:p w14:paraId="0C0AEE6F" w14:textId="30B092A9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06</w:t>
            </w:r>
          </w:p>
        </w:tc>
        <w:tc>
          <w:tcPr>
            <w:tcW w:w="2232" w:type="dxa"/>
          </w:tcPr>
          <w:p w14:paraId="1A69D16C" w14:textId="00F72BC6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6893DF71" w14:textId="5819B3A0" w:rsidR="00E74E33" w:rsidRPr="00E74E33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</w:tr>
      <w:tr w:rsidR="00E74E33" w:rsidRPr="00F46D9F" w14:paraId="26BC8E6F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EC8DDD1" w14:textId="04E608C9" w:rsidR="00E74E33" w:rsidRPr="001B15E9" w:rsidRDefault="00E74E33" w:rsidP="00E74E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50</w:t>
            </w:r>
          </w:p>
        </w:tc>
        <w:tc>
          <w:tcPr>
            <w:tcW w:w="1843" w:type="dxa"/>
          </w:tcPr>
          <w:p w14:paraId="4AF244BC" w14:textId="1D2E1817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4B43C7C6" w14:textId="57E8B249" w:rsidR="00E74E33" w:rsidRPr="007A5CDD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</w:tcPr>
          <w:p w14:paraId="0253CADA" w14:textId="2556FE42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08</w:t>
            </w:r>
          </w:p>
        </w:tc>
        <w:tc>
          <w:tcPr>
            <w:tcW w:w="2232" w:type="dxa"/>
          </w:tcPr>
          <w:p w14:paraId="6399D174" w14:textId="1564EDB7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1F053B31" w14:textId="6D0CDDF5" w:rsidR="00E74E33" w:rsidRPr="00E74E33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</w:tr>
      <w:tr w:rsidR="00E74E33" w:rsidRPr="00F46D9F" w14:paraId="131AD28C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AB104AE" w14:textId="07EBBC39" w:rsidR="00E74E33" w:rsidRPr="001B15E9" w:rsidRDefault="00E74E33" w:rsidP="00E74E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51</w:t>
            </w:r>
          </w:p>
        </w:tc>
        <w:tc>
          <w:tcPr>
            <w:tcW w:w="1843" w:type="dxa"/>
          </w:tcPr>
          <w:p w14:paraId="640D3E35" w14:textId="0C5EF31D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6B185D87" w14:textId="150C7EB4" w:rsidR="00E74E33" w:rsidRPr="007A5CDD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</w:tcPr>
          <w:p w14:paraId="20C901ED" w14:textId="5C004C40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09</w:t>
            </w:r>
          </w:p>
        </w:tc>
        <w:tc>
          <w:tcPr>
            <w:tcW w:w="2232" w:type="dxa"/>
          </w:tcPr>
          <w:p w14:paraId="5A5B9A91" w14:textId="127A0F61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074592BB" w14:textId="21AC023B" w:rsidR="00E74E33" w:rsidRPr="00E74E33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</w:tr>
      <w:tr w:rsidR="00E74E33" w:rsidRPr="00F46D9F" w14:paraId="73E6AEE4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70C0AB2" w14:textId="79A088D5" w:rsidR="00E74E33" w:rsidRPr="001B15E9" w:rsidRDefault="00E74E33" w:rsidP="00E74E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52</w:t>
            </w:r>
          </w:p>
        </w:tc>
        <w:tc>
          <w:tcPr>
            <w:tcW w:w="1843" w:type="dxa"/>
          </w:tcPr>
          <w:p w14:paraId="74030D3A" w14:textId="31A16153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341F5D9C" w14:textId="1B656D40" w:rsidR="00E74E33" w:rsidRPr="007A5CDD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</w:tcPr>
          <w:p w14:paraId="3257071C" w14:textId="6FACA90B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10</w:t>
            </w:r>
          </w:p>
        </w:tc>
        <w:tc>
          <w:tcPr>
            <w:tcW w:w="2232" w:type="dxa"/>
          </w:tcPr>
          <w:p w14:paraId="4FB8840E" w14:textId="4DDDFCA9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74AEE07A" w14:textId="5EDE5F95" w:rsidR="00E74E33" w:rsidRPr="00E74E33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</w:tr>
      <w:tr w:rsidR="00E74E33" w:rsidRPr="00F46D9F" w14:paraId="7E18DF22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3D0435B" w14:textId="1EAE4114" w:rsidR="00E74E33" w:rsidRPr="001B15E9" w:rsidRDefault="00E74E33" w:rsidP="00E74E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62</w:t>
            </w:r>
          </w:p>
        </w:tc>
        <w:tc>
          <w:tcPr>
            <w:tcW w:w="1843" w:type="dxa"/>
          </w:tcPr>
          <w:p w14:paraId="17B4F4DE" w14:textId="171F7310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Landrace</w:t>
            </w:r>
          </w:p>
        </w:tc>
        <w:tc>
          <w:tcPr>
            <w:tcW w:w="2421" w:type="dxa"/>
            <w:vAlign w:val="bottom"/>
          </w:tcPr>
          <w:p w14:paraId="1422B767" w14:textId="1D1CEA06" w:rsidR="00E74E33" w:rsidRPr="007A5CDD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32" w:type="dxa"/>
          </w:tcPr>
          <w:p w14:paraId="12E29A3A" w14:textId="5832CE5D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13</w:t>
            </w:r>
          </w:p>
        </w:tc>
        <w:tc>
          <w:tcPr>
            <w:tcW w:w="2232" w:type="dxa"/>
          </w:tcPr>
          <w:p w14:paraId="1A435234" w14:textId="3023A000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23B55209" w14:textId="1405C248" w:rsidR="00E74E33" w:rsidRPr="00E74E33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</w:tr>
      <w:tr w:rsidR="00E74E33" w:rsidRPr="00F46D9F" w14:paraId="3A66E947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B352094" w14:textId="1E034CBF" w:rsidR="00E74E33" w:rsidRPr="001B15E9" w:rsidRDefault="00E74E33" w:rsidP="00E74E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63</w:t>
            </w:r>
          </w:p>
        </w:tc>
        <w:tc>
          <w:tcPr>
            <w:tcW w:w="1843" w:type="dxa"/>
          </w:tcPr>
          <w:p w14:paraId="602F7FBE" w14:textId="2C8DF259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19447BC9" w14:textId="794A9D60" w:rsidR="00E74E33" w:rsidRPr="007A5CDD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2232" w:type="dxa"/>
          </w:tcPr>
          <w:p w14:paraId="734D86BD" w14:textId="61BDEE26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14</w:t>
            </w:r>
          </w:p>
        </w:tc>
        <w:tc>
          <w:tcPr>
            <w:tcW w:w="2232" w:type="dxa"/>
          </w:tcPr>
          <w:p w14:paraId="0036EDC3" w14:textId="4E6612F4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564BF0EF" w14:textId="3BFAEDE4" w:rsidR="00E74E33" w:rsidRPr="00E74E33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</w:tr>
      <w:tr w:rsidR="00E74E33" w:rsidRPr="00F46D9F" w14:paraId="6D5B6902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910129A" w14:textId="7FA402DD" w:rsidR="00E74E33" w:rsidRPr="001B15E9" w:rsidRDefault="00E74E33" w:rsidP="00E74E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64</w:t>
            </w:r>
          </w:p>
        </w:tc>
        <w:tc>
          <w:tcPr>
            <w:tcW w:w="1843" w:type="dxa"/>
          </w:tcPr>
          <w:p w14:paraId="18A64E34" w14:textId="5C970963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3F12D378" w14:textId="3E846ABB" w:rsidR="00E74E33" w:rsidRPr="007A5CDD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2232" w:type="dxa"/>
          </w:tcPr>
          <w:p w14:paraId="50476D5F" w14:textId="3CF1EABD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16</w:t>
            </w:r>
          </w:p>
        </w:tc>
        <w:tc>
          <w:tcPr>
            <w:tcW w:w="2232" w:type="dxa"/>
          </w:tcPr>
          <w:p w14:paraId="5F3BB9FD" w14:textId="27C7352B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115B0F02" w14:textId="24852456" w:rsidR="00E74E33" w:rsidRPr="00E74E33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</w:tr>
      <w:tr w:rsidR="00E74E33" w:rsidRPr="00F46D9F" w14:paraId="297654F2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6D87526" w14:textId="520EE36D" w:rsidR="00E74E33" w:rsidRPr="001B15E9" w:rsidRDefault="00E74E33" w:rsidP="00E74E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66</w:t>
            </w:r>
          </w:p>
        </w:tc>
        <w:tc>
          <w:tcPr>
            <w:tcW w:w="1843" w:type="dxa"/>
          </w:tcPr>
          <w:p w14:paraId="191323B9" w14:textId="294FF8A0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0E4E3FC9" w14:textId="78FF4F56" w:rsidR="00E74E33" w:rsidRPr="007A5CDD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2232" w:type="dxa"/>
          </w:tcPr>
          <w:p w14:paraId="6AF1B1BF" w14:textId="204F8AAA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18</w:t>
            </w:r>
          </w:p>
        </w:tc>
        <w:tc>
          <w:tcPr>
            <w:tcW w:w="2232" w:type="dxa"/>
          </w:tcPr>
          <w:p w14:paraId="553CE146" w14:textId="26875FA5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1B9B220F" w14:textId="22CFCF49" w:rsidR="00E74E33" w:rsidRPr="00E74E33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</w:tr>
      <w:tr w:rsidR="00E74E33" w:rsidRPr="00F46D9F" w14:paraId="69FBBA66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BA583EF" w14:textId="2037B247" w:rsidR="00E74E33" w:rsidRPr="001B15E9" w:rsidRDefault="00E74E33" w:rsidP="00E74E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69</w:t>
            </w:r>
          </w:p>
        </w:tc>
        <w:tc>
          <w:tcPr>
            <w:tcW w:w="1843" w:type="dxa"/>
          </w:tcPr>
          <w:p w14:paraId="57C32E41" w14:textId="7C01EDE9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75D269EC" w14:textId="75939A6A" w:rsidR="00E74E33" w:rsidRPr="007A5CDD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2232" w:type="dxa"/>
          </w:tcPr>
          <w:p w14:paraId="24367BAC" w14:textId="326D0626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19</w:t>
            </w:r>
          </w:p>
        </w:tc>
        <w:tc>
          <w:tcPr>
            <w:tcW w:w="2232" w:type="dxa"/>
          </w:tcPr>
          <w:p w14:paraId="59332F8D" w14:textId="1B91A50A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1BB42BA9" w14:textId="194FE768" w:rsidR="00E74E33" w:rsidRPr="00E74E33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</w:tr>
      <w:tr w:rsidR="00E74E33" w:rsidRPr="00F46D9F" w14:paraId="3AF8D634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92ACA3F" w14:textId="13BF13EE" w:rsidR="00E74E33" w:rsidRPr="001B15E9" w:rsidRDefault="00E74E33" w:rsidP="00E74E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70</w:t>
            </w:r>
          </w:p>
        </w:tc>
        <w:tc>
          <w:tcPr>
            <w:tcW w:w="1843" w:type="dxa"/>
          </w:tcPr>
          <w:p w14:paraId="799DC201" w14:textId="7110F10A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34288897" w14:textId="3A97BE3B" w:rsidR="00E74E33" w:rsidRPr="007A5CDD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2232" w:type="dxa"/>
          </w:tcPr>
          <w:p w14:paraId="120CD5CF" w14:textId="3D75442E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20</w:t>
            </w:r>
          </w:p>
        </w:tc>
        <w:tc>
          <w:tcPr>
            <w:tcW w:w="2232" w:type="dxa"/>
          </w:tcPr>
          <w:p w14:paraId="11732E95" w14:textId="56C5607E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0ACECF71" w14:textId="296D49FD" w:rsidR="00E74E33" w:rsidRPr="00E74E33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</w:tr>
      <w:tr w:rsidR="00E74E33" w:rsidRPr="00F46D9F" w14:paraId="0D8D1D88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73E4C8C" w14:textId="246C458A" w:rsidR="00E74E33" w:rsidRPr="001B15E9" w:rsidRDefault="00E74E33" w:rsidP="00E74E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72</w:t>
            </w:r>
          </w:p>
        </w:tc>
        <w:tc>
          <w:tcPr>
            <w:tcW w:w="1843" w:type="dxa"/>
          </w:tcPr>
          <w:p w14:paraId="2C0B97E3" w14:textId="31FBEDF7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53CEB136" w14:textId="6A69C2A9" w:rsidR="00E74E33" w:rsidRPr="007A5CDD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2232" w:type="dxa"/>
          </w:tcPr>
          <w:p w14:paraId="3B7144FA" w14:textId="6D139C0F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22</w:t>
            </w:r>
          </w:p>
        </w:tc>
        <w:tc>
          <w:tcPr>
            <w:tcW w:w="2232" w:type="dxa"/>
          </w:tcPr>
          <w:p w14:paraId="036FF4EE" w14:textId="2456E6EF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7913F439" w14:textId="60BC3424" w:rsidR="00E74E33" w:rsidRPr="00E74E33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</w:tr>
      <w:tr w:rsidR="00E74E33" w:rsidRPr="00F46D9F" w14:paraId="2C2D7A09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9B29064" w14:textId="68B47BD3" w:rsidR="00E74E33" w:rsidRPr="001B15E9" w:rsidRDefault="00E74E33" w:rsidP="00E74E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73</w:t>
            </w:r>
          </w:p>
        </w:tc>
        <w:tc>
          <w:tcPr>
            <w:tcW w:w="1843" w:type="dxa"/>
          </w:tcPr>
          <w:p w14:paraId="525A500D" w14:textId="28E4F4C6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6DBDE926" w14:textId="765DB671" w:rsidR="00E74E33" w:rsidRPr="007A5CDD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2232" w:type="dxa"/>
          </w:tcPr>
          <w:p w14:paraId="29A63C42" w14:textId="34E61F7D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24</w:t>
            </w:r>
          </w:p>
        </w:tc>
        <w:tc>
          <w:tcPr>
            <w:tcW w:w="2232" w:type="dxa"/>
          </w:tcPr>
          <w:p w14:paraId="696287B7" w14:textId="7B52CEE1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03FD6C39" w14:textId="2F2942FD" w:rsidR="00E74E33" w:rsidRPr="00E74E33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</w:tr>
      <w:tr w:rsidR="00E74E33" w:rsidRPr="00F46D9F" w14:paraId="0AC05A6B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7AF6F01" w14:textId="6EFF2C6F" w:rsidR="00E74E33" w:rsidRPr="001B15E9" w:rsidRDefault="00E74E33" w:rsidP="00E74E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74</w:t>
            </w:r>
          </w:p>
        </w:tc>
        <w:tc>
          <w:tcPr>
            <w:tcW w:w="1843" w:type="dxa"/>
          </w:tcPr>
          <w:p w14:paraId="50425AFF" w14:textId="728F13D0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1CA9B61D" w14:textId="042D0038" w:rsidR="00E74E33" w:rsidRPr="007A5CDD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er Soviet Union</w:t>
            </w:r>
          </w:p>
        </w:tc>
        <w:tc>
          <w:tcPr>
            <w:tcW w:w="2232" w:type="dxa"/>
          </w:tcPr>
          <w:p w14:paraId="35BC4955" w14:textId="32D79117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25</w:t>
            </w:r>
          </w:p>
        </w:tc>
        <w:tc>
          <w:tcPr>
            <w:tcW w:w="2232" w:type="dxa"/>
          </w:tcPr>
          <w:p w14:paraId="135610B5" w14:textId="12E5E2DE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67CBA686" w14:textId="5CFBABB1" w:rsidR="00E74E33" w:rsidRPr="00E74E33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</w:tr>
      <w:tr w:rsidR="00E74E33" w:rsidRPr="00F46D9F" w14:paraId="77DD876A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597864" w14:textId="4E5895E9" w:rsidR="00E74E33" w:rsidRPr="001B15E9" w:rsidRDefault="00E74E33" w:rsidP="00E74E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75</w:t>
            </w:r>
          </w:p>
        </w:tc>
        <w:tc>
          <w:tcPr>
            <w:tcW w:w="1843" w:type="dxa"/>
          </w:tcPr>
          <w:p w14:paraId="536C4CAC" w14:textId="75F80221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7CC65319" w14:textId="4D6E1EDD" w:rsidR="00E74E33" w:rsidRPr="007A5CDD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2232" w:type="dxa"/>
          </w:tcPr>
          <w:p w14:paraId="5F6EE682" w14:textId="183D2B61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27</w:t>
            </w:r>
          </w:p>
        </w:tc>
        <w:tc>
          <w:tcPr>
            <w:tcW w:w="2232" w:type="dxa"/>
          </w:tcPr>
          <w:p w14:paraId="3C8DEFF4" w14:textId="7DB5DBB6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2C3B3E9B" w14:textId="3DF67F97" w:rsidR="00E74E33" w:rsidRPr="00E74E33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</w:tr>
      <w:tr w:rsidR="00E74E33" w:rsidRPr="00F46D9F" w14:paraId="6D60ADBF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8A0D5D0" w14:textId="377BE197" w:rsidR="00E74E33" w:rsidRPr="001B15E9" w:rsidRDefault="00E74E33" w:rsidP="00E74E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77</w:t>
            </w:r>
          </w:p>
        </w:tc>
        <w:tc>
          <w:tcPr>
            <w:tcW w:w="1843" w:type="dxa"/>
          </w:tcPr>
          <w:p w14:paraId="1D373A0C" w14:textId="467697A9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6ABA9BA6" w14:textId="14A2D8CF" w:rsidR="00E74E33" w:rsidRPr="007A5CDD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2232" w:type="dxa"/>
          </w:tcPr>
          <w:p w14:paraId="13F21F7A" w14:textId="44BACD27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28</w:t>
            </w:r>
          </w:p>
        </w:tc>
        <w:tc>
          <w:tcPr>
            <w:tcW w:w="2232" w:type="dxa"/>
          </w:tcPr>
          <w:p w14:paraId="4AAE3B93" w14:textId="4D5D2AB5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19304F58" w14:textId="348998FA" w:rsidR="00E74E33" w:rsidRPr="00E74E33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</w:tr>
      <w:tr w:rsidR="00E74E33" w:rsidRPr="00F46D9F" w14:paraId="14C0C87E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0F65CDE" w14:textId="268A1E72" w:rsidR="00E74E33" w:rsidRPr="001B15E9" w:rsidRDefault="00E74E33" w:rsidP="00E74E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78</w:t>
            </w:r>
          </w:p>
        </w:tc>
        <w:tc>
          <w:tcPr>
            <w:tcW w:w="1843" w:type="dxa"/>
          </w:tcPr>
          <w:p w14:paraId="76557A73" w14:textId="4EA508FB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48478AC2" w14:textId="46642C7B" w:rsidR="00E74E33" w:rsidRPr="007A5CDD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2232" w:type="dxa"/>
          </w:tcPr>
          <w:p w14:paraId="7BA30D6A" w14:textId="0A3C3DEB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30</w:t>
            </w:r>
          </w:p>
        </w:tc>
        <w:tc>
          <w:tcPr>
            <w:tcW w:w="2232" w:type="dxa"/>
          </w:tcPr>
          <w:p w14:paraId="39468CA6" w14:textId="442023E2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628EA0EE" w14:textId="1DBE6F7C" w:rsidR="00E74E33" w:rsidRPr="00E74E33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rdan</w:t>
            </w:r>
          </w:p>
        </w:tc>
      </w:tr>
      <w:tr w:rsidR="00E74E33" w:rsidRPr="00F46D9F" w14:paraId="0C1A468C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2D8512E" w14:textId="1BBEC4EC" w:rsidR="00E74E33" w:rsidRPr="001B15E9" w:rsidRDefault="00E74E33" w:rsidP="00E74E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79</w:t>
            </w:r>
          </w:p>
        </w:tc>
        <w:tc>
          <w:tcPr>
            <w:tcW w:w="1843" w:type="dxa"/>
          </w:tcPr>
          <w:p w14:paraId="7FAF2F85" w14:textId="2C56762D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7EBEEB09" w14:textId="0C0B35C4" w:rsidR="00E74E33" w:rsidRPr="007A5CDD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2232" w:type="dxa"/>
          </w:tcPr>
          <w:p w14:paraId="7D4BC3DC" w14:textId="200D61D5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31</w:t>
            </w:r>
          </w:p>
        </w:tc>
        <w:tc>
          <w:tcPr>
            <w:tcW w:w="2232" w:type="dxa"/>
          </w:tcPr>
          <w:p w14:paraId="5EA5B80B" w14:textId="3C6EDBDB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16927835" w14:textId="2DC7B885" w:rsidR="00E74E33" w:rsidRPr="00E74E33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</w:tr>
      <w:tr w:rsidR="00E74E33" w:rsidRPr="00F46D9F" w14:paraId="2A5D3A8B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71132A9" w14:textId="00954C7B" w:rsidR="00E74E33" w:rsidRPr="001B15E9" w:rsidRDefault="00E74E33" w:rsidP="00E74E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81</w:t>
            </w:r>
          </w:p>
        </w:tc>
        <w:tc>
          <w:tcPr>
            <w:tcW w:w="1843" w:type="dxa"/>
          </w:tcPr>
          <w:p w14:paraId="19D17A61" w14:textId="0C0072E5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14508DD1" w14:textId="251A53D5" w:rsidR="00E74E33" w:rsidRPr="007A5CDD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occo</w:t>
            </w:r>
          </w:p>
        </w:tc>
        <w:tc>
          <w:tcPr>
            <w:tcW w:w="2232" w:type="dxa"/>
          </w:tcPr>
          <w:p w14:paraId="715D55B4" w14:textId="03F5323C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32</w:t>
            </w:r>
          </w:p>
        </w:tc>
        <w:tc>
          <w:tcPr>
            <w:tcW w:w="2232" w:type="dxa"/>
          </w:tcPr>
          <w:p w14:paraId="24ADBEDF" w14:textId="7094DAD2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38803AD1" w14:textId="61FEA34D" w:rsidR="00E74E33" w:rsidRPr="00E74E33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rdan</w:t>
            </w:r>
          </w:p>
        </w:tc>
      </w:tr>
      <w:tr w:rsidR="00E74E33" w:rsidRPr="00F46D9F" w14:paraId="4403AECA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59BBF6F" w14:textId="7AA3CDBE" w:rsidR="00E74E33" w:rsidRPr="001B15E9" w:rsidRDefault="00E74E33" w:rsidP="00E74E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83</w:t>
            </w:r>
          </w:p>
        </w:tc>
        <w:tc>
          <w:tcPr>
            <w:tcW w:w="1843" w:type="dxa"/>
          </w:tcPr>
          <w:p w14:paraId="530BF677" w14:textId="084466CE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0CFB17B6" w14:textId="7E0ECB9F" w:rsidR="00E74E33" w:rsidRPr="007A5CDD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occo</w:t>
            </w:r>
          </w:p>
        </w:tc>
        <w:tc>
          <w:tcPr>
            <w:tcW w:w="2232" w:type="dxa"/>
          </w:tcPr>
          <w:p w14:paraId="17C96AD9" w14:textId="199B9EE1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33</w:t>
            </w:r>
          </w:p>
        </w:tc>
        <w:tc>
          <w:tcPr>
            <w:tcW w:w="2232" w:type="dxa"/>
          </w:tcPr>
          <w:p w14:paraId="2514D67C" w14:textId="022AE97F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2B7509BF" w14:textId="00CBAAC7" w:rsidR="00E74E33" w:rsidRPr="00E74E33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</w:tr>
      <w:tr w:rsidR="00E74E33" w:rsidRPr="00F46D9F" w14:paraId="049BF1E6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C556362" w14:textId="7918E1AA" w:rsidR="00E74E33" w:rsidRPr="001B15E9" w:rsidRDefault="00E74E33" w:rsidP="00E74E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84</w:t>
            </w:r>
          </w:p>
        </w:tc>
        <w:tc>
          <w:tcPr>
            <w:tcW w:w="1843" w:type="dxa"/>
          </w:tcPr>
          <w:p w14:paraId="52D284EF" w14:textId="4328955F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7142B8F6" w14:textId="18A68A46" w:rsidR="00E74E33" w:rsidRPr="007A5CDD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2232" w:type="dxa"/>
          </w:tcPr>
          <w:p w14:paraId="27BEA40A" w14:textId="434C52C0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34</w:t>
            </w:r>
          </w:p>
        </w:tc>
        <w:tc>
          <w:tcPr>
            <w:tcW w:w="2232" w:type="dxa"/>
          </w:tcPr>
          <w:p w14:paraId="57A7D20C" w14:textId="620F70A2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5C31FBF6" w14:textId="206333B1" w:rsidR="00E74E33" w:rsidRPr="00E74E33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</w:tr>
      <w:tr w:rsidR="00E74E33" w:rsidRPr="00F46D9F" w14:paraId="3272B07F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D9BBCC0" w14:textId="4A9634DD" w:rsidR="00E74E33" w:rsidRPr="001B15E9" w:rsidRDefault="00E74E33" w:rsidP="00E74E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87</w:t>
            </w:r>
          </w:p>
        </w:tc>
        <w:tc>
          <w:tcPr>
            <w:tcW w:w="1843" w:type="dxa"/>
          </w:tcPr>
          <w:p w14:paraId="0AA4F46F" w14:textId="06F7419F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75420257" w14:textId="48136E7B" w:rsidR="00E74E33" w:rsidRPr="007A5CDD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232" w:type="dxa"/>
          </w:tcPr>
          <w:p w14:paraId="0060B068" w14:textId="0560E261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35</w:t>
            </w:r>
          </w:p>
        </w:tc>
        <w:tc>
          <w:tcPr>
            <w:tcW w:w="2232" w:type="dxa"/>
          </w:tcPr>
          <w:p w14:paraId="185C2F5F" w14:textId="70D94973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2391FBB9" w14:textId="18C2C4E7" w:rsidR="00E74E33" w:rsidRPr="00E74E33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ria</w:t>
            </w:r>
          </w:p>
        </w:tc>
      </w:tr>
      <w:tr w:rsidR="00E74E33" w:rsidRPr="00F46D9F" w14:paraId="4575D4F9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4E9BE57" w14:textId="7F76D0BB" w:rsidR="00E74E33" w:rsidRPr="001B15E9" w:rsidRDefault="00E74E33" w:rsidP="00E74E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B15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90</w:t>
            </w:r>
          </w:p>
        </w:tc>
        <w:tc>
          <w:tcPr>
            <w:tcW w:w="1843" w:type="dxa"/>
          </w:tcPr>
          <w:p w14:paraId="46381760" w14:textId="569D17A6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  <w:vAlign w:val="bottom"/>
          </w:tcPr>
          <w:p w14:paraId="70E59CCE" w14:textId="2C82305D" w:rsidR="00E74E33" w:rsidRPr="007A5CDD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5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2232" w:type="dxa"/>
          </w:tcPr>
          <w:p w14:paraId="33BD905C" w14:textId="5AE3B30B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AVS-SAFF-236</w:t>
            </w:r>
          </w:p>
        </w:tc>
        <w:tc>
          <w:tcPr>
            <w:tcW w:w="2232" w:type="dxa"/>
          </w:tcPr>
          <w:p w14:paraId="0A57E747" w14:textId="6C5886FC" w:rsidR="00E74E33" w:rsidRPr="00F46D9F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695037B4" w14:textId="0308885C" w:rsidR="00E74E33" w:rsidRPr="00E74E33" w:rsidRDefault="00E74E33" w:rsidP="00E7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</w:tr>
      <w:tr w:rsidR="00E74E33" w:rsidRPr="00F46D9F" w14:paraId="635565DA" w14:textId="77777777" w:rsidTr="00AA3DF6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3062A32" w14:textId="7F362905" w:rsidR="00E74E33" w:rsidRPr="00132236" w:rsidRDefault="00E74E33" w:rsidP="00E74E3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VS-SAFF-79</w:t>
            </w:r>
          </w:p>
        </w:tc>
        <w:tc>
          <w:tcPr>
            <w:tcW w:w="1843" w:type="dxa"/>
          </w:tcPr>
          <w:p w14:paraId="6E8D6F24" w14:textId="5BD09EA6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6D9F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421" w:type="dxa"/>
          </w:tcPr>
          <w:p w14:paraId="42EDB402" w14:textId="2EBDD618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232" w:type="dxa"/>
          </w:tcPr>
          <w:p w14:paraId="341F9B5A" w14:textId="7061F4FD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237</w:t>
            </w:r>
          </w:p>
        </w:tc>
        <w:tc>
          <w:tcPr>
            <w:tcW w:w="2232" w:type="dxa"/>
          </w:tcPr>
          <w:p w14:paraId="3B979161" w14:textId="790076F5" w:rsidR="00E74E33" w:rsidRPr="00F46D9F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934" w:type="dxa"/>
            <w:vAlign w:val="bottom"/>
          </w:tcPr>
          <w:p w14:paraId="40B10D3B" w14:textId="7963D040" w:rsidR="00E74E33" w:rsidRPr="00E74E33" w:rsidRDefault="00E74E33" w:rsidP="00E7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</w:tr>
    </w:tbl>
    <w:p w14:paraId="341B39EA" w14:textId="0F6C1A20" w:rsidR="003C20B1" w:rsidRDefault="003C20B1" w:rsidP="001B15E9"/>
    <w:p w14:paraId="4132E4F6" w14:textId="58869911" w:rsidR="001B15E9" w:rsidRDefault="001B15E9" w:rsidP="001B15E9"/>
    <w:tbl>
      <w:tblPr>
        <w:tblStyle w:val="GridTable2"/>
        <w:tblW w:w="13041" w:type="dxa"/>
        <w:tblLook w:val="04A0" w:firstRow="1" w:lastRow="0" w:firstColumn="1" w:lastColumn="0" w:noHBand="0" w:noVBand="1"/>
      </w:tblPr>
      <w:tblGrid>
        <w:gridCol w:w="2381"/>
        <w:gridCol w:w="2155"/>
        <w:gridCol w:w="1713"/>
        <w:gridCol w:w="2232"/>
        <w:gridCol w:w="2232"/>
        <w:gridCol w:w="2328"/>
      </w:tblGrid>
      <w:tr w:rsidR="001B15E9" w:rsidRPr="00132236" w14:paraId="52FA6E3C" w14:textId="77777777" w:rsidTr="00055E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single" w:sz="4" w:space="0" w:color="auto"/>
              <w:right w:val="single" w:sz="4" w:space="0" w:color="auto"/>
            </w:tcBorders>
          </w:tcPr>
          <w:p w14:paraId="7F64D9B0" w14:textId="77777777" w:rsidR="001B15E9" w:rsidRPr="0020626D" w:rsidRDefault="001B15E9" w:rsidP="00F57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26D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004253" w14:textId="77777777" w:rsidR="001B15E9" w:rsidRPr="0020626D" w:rsidRDefault="001B15E9" w:rsidP="00F572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626D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FD6111" w14:textId="699E656C" w:rsidR="001B15E9" w:rsidRPr="0020626D" w:rsidRDefault="00B65CF1" w:rsidP="00F572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626D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8186C5" w14:textId="77777777" w:rsidR="001B15E9" w:rsidRPr="0020626D" w:rsidRDefault="001B15E9" w:rsidP="00F572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626D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1BF2E1" w14:textId="77777777" w:rsidR="001B15E9" w:rsidRPr="0020626D" w:rsidRDefault="001B15E9" w:rsidP="00F572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626D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</w:tcBorders>
          </w:tcPr>
          <w:p w14:paraId="29418E3C" w14:textId="15790777" w:rsidR="001B15E9" w:rsidRPr="0020626D" w:rsidRDefault="00B65CF1" w:rsidP="00F572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626D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</w:tr>
      <w:tr w:rsidR="00AC14D9" w:rsidRPr="00132236" w14:paraId="3BEEB788" w14:textId="77777777" w:rsidTr="00AC1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6C63D6DA" w14:textId="1645F081" w:rsidR="00AC14D9" w:rsidRPr="00D41254" w:rsidRDefault="00AC14D9" w:rsidP="00AC14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12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ola2003</w:t>
            </w:r>
          </w:p>
        </w:tc>
        <w:tc>
          <w:tcPr>
            <w:tcW w:w="2155" w:type="dxa"/>
          </w:tcPr>
          <w:p w14:paraId="4D3647FB" w14:textId="142850FE" w:rsidR="00AC14D9" w:rsidRPr="00132236" w:rsidRDefault="00AC14D9" w:rsidP="00AC1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713" w:type="dxa"/>
          </w:tcPr>
          <w:p w14:paraId="3674397B" w14:textId="4F554F09" w:rsidR="00AC14D9" w:rsidRPr="00132236" w:rsidRDefault="00AC14D9" w:rsidP="00AC1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232" w:type="dxa"/>
          </w:tcPr>
          <w:p w14:paraId="23CE0099" w14:textId="36A09140" w:rsidR="00AC14D9" w:rsidRPr="00132236" w:rsidRDefault="00AC14D9" w:rsidP="00AC1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271</w:t>
            </w:r>
          </w:p>
        </w:tc>
        <w:tc>
          <w:tcPr>
            <w:tcW w:w="2232" w:type="dxa"/>
          </w:tcPr>
          <w:p w14:paraId="30F9AA0D" w14:textId="48F1127A" w:rsidR="00AC14D9" w:rsidRPr="00132236" w:rsidRDefault="00AC14D9" w:rsidP="00AC1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74FD7E99" w14:textId="38A91DE7" w:rsidR="00AC14D9" w:rsidRPr="00AC14D9" w:rsidRDefault="00AC14D9" w:rsidP="00AC1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4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</w:tr>
      <w:tr w:rsidR="00AC14D9" w:rsidRPr="00132236" w14:paraId="27A47A35" w14:textId="77777777" w:rsidTr="00AC14D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5003B14D" w14:textId="69B7E8BA" w:rsidR="00AC14D9" w:rsidRPr="00D41254" w:rsidRDefault="00AC14D9" w:rsidP="00AC14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12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I 538025</w:t>
            </w:r>
          </w:p>
        </w:tc>
        <w:tc>
          <w:tcPr>
            <w:tcW w:w="2155" w:type="dxa"/>
          </w:tcPr>
          <w:p w14:paraId="38B5A918" w14:textId="4F681A36" w:rsidR="00AC14D9" w:rsidRPr="00132236" w:rsidRDefault="00AC14D9" w:rsidP="00AC1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713" w:type="dxa"/>
          </w:tcPr>
          <w:p w14:paraId="2C24DA8E" w14:textId="16A8DD60" w:rsidR="00AC14D9" w:rsidRPr="00132236" w:rsidRDefault="00AC14D9" w:rsidP="00AC1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232" w:type="dxa"/>
          </w:tcPr>
          <w:p w14:paraId="1CE15573" w14:textId="635E9E12" w:rsidR="00AC14D9" w:rsidRPr="00132236" w:rsidRDefault="00AC14D9" w:rsidP="00AC1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277</w:t>
            </w:r>
          </w:p>
        </w:tc>
        <w:tc>
          <w:tcPr>
            <w:tcW w:w="2232" w:type="dxa"/>
          </w:tcPr>
          <w:p w14:paraId="0B97EAC8" w14:textId="3FE30AE1" w:rsidR="00AC14D9" w:rsidRPr="00132236" w:rsidRDefault="00AC14D9" w:rsidP="00AC1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5E16B181" w14:textId="4AECFA2A" w:rsidR="00AC14D9" w:rsidRPr="00AC14D9" w:rsidRDefault="00AC14D9" w:rsidP="00AC1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4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</w:tr>
      <w:tr w:rsidR="00AC14D9" w:rsidRPr="00132236" w14:paraId="34023414" w14:textId="77777777" w:rsidTr="00AC1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6BF0FCA6" w14:textId="67C26002" w:rsidR="00AC14D9" w:rsidRPr="00132236" w:rsidRDefault="00AC14D9" w:rsidP="00AC14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37</w:t>
            </w:r>
          </w:p>
        </w:tc>
        <w:tc>
          <w:tcPr>
            <w:tcW w:w="2155" w:type="dxa"/>
          </w:tcPr>
          <w:p w14:paraId="17194B64" w14:textId="26EA1720" w:rsidR="00AC14D9" w:rsidRPr="00132236" w:rsidRDefault="00AC14D9" w:rsidP="00AC1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</w:tcPr>
          <w:p w14:paraId="406E0223" w14:textId="3864819C" w:rsidR="00AC14D9" w:rsidRPr="00132236" w:rsidRDefault="00AC14D9" w:rsidP="00AC1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2232" w:type="dxa"/>
          </w:tcPr>
          <w:p w14:paraId="5754C524" w14:textId="04253AA0" w:rsidR="00AC14D9" w:rsidRPr="00132236" w:rsidRDefault="00AC14D9" w:rsidP="00AC1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278</w:t>
            </w:r>
          </w:p>
        </w:tc>
        <w:tc>
          <w:tcPr>
            <w:tcW w:w="2232" w:type="dxa"/>
          </w:tcPr>
          <w:p w14:paraId="6A1BDA68" w14:textId="2346BA48" w:rsidR="00AC14D9" w:rsidRPr="00132236" w:rsidRDefault="00AC14D9" w:rsidP="00AC1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4996A9F0" w14:textId="0045EF89" w:rsidR="00AC14D9" w:rsidRPr="00AC14D9" w:rsidRDefault="00AC14D9" w:rsidP="00AC1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4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AC14D9" w:rsidRPr="00132236" w14:paraId="4FB334FB" w14:textId="77777777" w:rsidTr="00AC14D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5394BF94" w14:textId="7D85FDC3" w:rsidR="00AC14D9" w:rsidRPr="006275E4" w:rsidRDefault="00AC14D9" w:rsidP="00AC14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275E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136</w:t>
            </w:r>
          </w:p>
        </w:tc>
        <w:tc>
          <w:tcPr>
            <w:tcW w:w="2155" w:type="dxa"/>
          </w:tcPr>
          <w:p w14:paraId="0C866237" w14:textId="18652B90" w:rsidR="00AC14D9" w:rsidRPr="00132236" w:rsidRDefault="00AC14D9" w:rsidP="00AC1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</w:tcPr>
          <w:p w14:paraId="1A729C78" w14:textId="5BC8AFB9" w:rsidR="00AC14D9" w:rsidRPr="00132236" w:rsidRDefault="00AC14D9" w:rsidP="00AC1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32" w:type="dxa"/>
          </w:tcPr>
          <w:p w14:paraId="39E95BD2" w14:textId="6B6531CC" w:rsidR="00AC14D9" w:rsidRPr="00132236" w:rsidRDefault="00AC14D9" w:rsidP="00AC1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279</w:t>
            </w:r>
          </w:p>
        </w:tc>
        <w:tc>
          <w:tcPr>
            <w:tcW w:w="2232" w:type="dxa"/>
          </w:tcPr>
          <w:p w14:paraId="487451EB" w14:textId="2434508E" w:rsidR="00AC14D9" w:rsidRPr="00132236" w:rsidRDefault="00AC14D9" w:rsidP="00AC1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31777AEA" w14:textId="1602F8D2" w:rsidR="00AC14D9" w:rsidRPr="00AC14D9" w:rsidRDefault="00AC14D9" w:rsidP="00AC1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4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er Soviet Union</w:t>
            </w:r>
          </w:p>
        </w:tc>
      </w:tr>
      <w:tr w:rsidR="00AC14D9" w:rsidRPr="00132236" w14:paraId="17801527" w14:textId="77777777" w:rsidTr="00AC1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29045016" w14:textId="7C44E164" w:rsidR="00AC14D9" w:rsidRPr="00132236" w:rsidRDefault="00AC14D9" w:rsidP="00AC14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39</w:t>
            </w:r>
          </w:p>
        </w:tc>
        <w:tc>
          <w:tcPr>
            <w:tcW w:w="2155" w:type="dxa"/>
          </w:tcPr>
          <w:p w14:paraId="258119BC" w14:textId="7987AE5D" w:rsidR="00AC14D9" w:rsidRPr="00132236" w:rsidRDefault="00AC14D9" w:rsidP="00AC1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</w:tcPr>
          <w:p w14:paraId="64C50E8C" w14:textId="427ED361" w:rsidR="00AC14D9" w:rsidRPr="00132236" w:rsidRDefault="00AC14D9" w:rsidP="00AC1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2232" w:type="dxa"/>
          </w:tcPr>
          <w:p w14:paraId="76CBF51C" w14:textId="06030B5E" w:rsidR="00AC14D9" w:rsidRPr="00132236" w:rsidRDefault="00AC14D9" w:rsidP="00AC1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280</w:t>
            </w:r>
          </w:p>
        </w:tc>
        <w:tc>
          <w:tcPr>
            <w:tcW w:w="2232" w:type="dxa"/>
          </w:tcPr>
          <w:p w14:paraId="098734BA" w14:textId="3DD7B5F8" w:rsidR="00AC14D9" w:rsidRPr="00132236" w:rsidRDefault="00AC14D9" w:rsidP="00AC1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22FE794C" w14:textId="0B103D8D" w:rsidR="00AC14D9" w:rsidRPr="00AC14D9" w:rsidRDefault="00AC14D9" w:rsidP="00AC1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4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7821C5" w:rsidRPr="00132236" w14:paraId="5694B0E8" w14:textId="77777777" w:rsidTr="00AC14D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27B84A04" w14:textId="65391B7F" w:rsidR="007821C5" w:rsidRPr="00132236" w:rsidRDefault="007821C5" w:rsidP="007821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41</w:t>
            </w:r>
          </w:p>
        </w:tc>
        <w:tc>
          <w:tcPr>
            <w:tcW w:w="2155" w:type="dxa"/>
          </w:tcPr>
          <w:p w14:paraId="63FC54EA" w14:textId="5AE0BEC3" w:rsidR="007821C5" w:rsidRPr="00132236" w:rsidRDefault="007821C5" w:rsidP="00782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  <w:vAlign w:val="bottom"/>
          </w:tcPr>
          <w:p w14:paraId="62529090" w14:textId="5B71C543" w:rsidR="007821C5" w:rsidRPr="007821C5" w:rsidRDefault="007821C5" w:rsidP="00782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2232" w:type="dxa"/>
          </w:tcPr>
          <w:p w14:paraId="1480D24F" w14:textId="176CB400" w:rsidR="007821C5" w:rsidRPr="00132236" w:rsidRDefault="007821C5" w:rsidP="00782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SIGMA 13</w:t>
            </w:r>
          </w:p>
        </w:tc>
        <w:tc>
          <w:tcPr>
            <w:tcW w:w="2232" w:type="dxa"/>
          </w:tcPr>
          <w:p w14:paraId="2D10ED0D" w14:textId="404233B9" w:rsidR="007821C5" w:rsidRPr="00132236" w:rsidRDefault="007821C5" w:rsidP="00782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2328" w:type="dxa"/>
          </w:tcPr>
          <w:p w14:paraId="7D62E914" w14:textId="5BC9E0C1" w:rsidR="007821C5" w:rsidRPr="00132236" w:rsidRDefault="007821C5" w:rsidP="00782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7821C5" w:rsidRPr="00132236" w14:paraId="6E247482" w14:textId="77777777" w:rsidTr="00AC1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21538BE0" w14:textId="7B0320B1" w:rsidR="007821C5" w:rsidRPr="00132236" w:rsidRDefault="007821C5" w:rsidP="007821C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42</w:t>
            </w:r>
          </w:p>
        </w:tc>
        <w:tc>
          <w:tcPr>
            <w:tcW w:w="2155" w:type="dxa"/>
          </w:tcPr>
          <w:p w14:paraId="1D29D0D1" w14:textId="420A2F0C" w:rsidR="007821C5" w:rsidRPr="00132236" w:rsidRDefault="007821C5" w:rsidP="00782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  <w:vAlign w:val="bottom"/>
          </w:tcPr>
          <w:p w14:paraId="683C9D7E" w14:textId="36A97002" w:rsidR="007821C5" w:rsidRPr="007821C5" w:rsidRDefault="007821C5" w:rsidP="00782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2232" w:type="dxa"/>
          </w:tcPr>
          <w:p w14:paraId="7872D41F" w14:textId="46C7243C" w:rsidR="007821C5" w:rsidRPr="00132236" w:rsidRDefault="007821C5" w:rsidP="00782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SIGMA 16</w:t>
            </w:r>
          </w:p>
        </w:tc>
        <w:tc>
          <w:tcPr>
            <w:tcW w:w="2232" w:type="dxa"/>
          </w:tcPr>
          <w:p w14:paraId="684091EF" w14:textId="60C5FE71" w:rsidR="007821C5" w:rsidRPr="00132236" w:rsidRDefault="007821C5" w:rsidP="00782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2328" w:type="dxa"/>
          </w:tcPr>
          <w:p w14:paraId="102B7497" w14:textId="548FF7B6" w:rsidR="007821C5" w:rsidRPr="00132236" w:rsidRDefault="007821C5" w:rsidP="00782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7821C5" w:rsidRPr="00132236" w14:paraId="2E1D981A" w14:textId="77777777" w:rsidTr="00AC14D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07968D26" w14:textId="1BBBA5DF" w:rsidR="007821C5" w:rsidRPr="00132236" w:rsidRDefault="007821C5" w:rsidP="007821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43</w:t>
            </w:r>
          </w:p>
        </w:tc>
        <w:tc>
          <w:tcPr>
            <w:tcW w:w="2155" w:type="dxa"/>
          </w:tcPr>
          <w:p w14:paraId="35B1B044" w14:textId="08D70C92" w:rsidR="007821C5" w:rsidRPr="00132236" w:rsidRDefault="007821C5" w:rsidP="00782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  <w:vAlign w:val="bottom"/>
          </w:tcPr>
          <w:p w14:paraId="7CC3E2C9" w14:textId="1D3AE04F" w:rsidR="007821C5" w:rsidRPr="007821C5" w:rsidRDefault="007821C5" w:rsidP="00782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2232" w:type="dxa"/>
          </w:tcPr>
          <w:p w14:paraId="01E0412B" w14:textId="26BF1D6E" w:rsidR="007821C5" w:rsidRPr="00132236" w:rsidRDefault="007821C5" w:rsidP="00782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41254">
              <w:rPr>
                <w:rFonts w:ascii="Times New Roman" w:hAnsi="Times New Roman" w:cs="Times New Roman"/>
                <w:sz w:val="24"/>
                <w:szCs w:val="24"/>
              </w:rPr>
              <w:t>AVS-SAFF-191</w:t>
            </w:r>
          </w:p>
        </w:tc>
        <w:tc>
          <w:tcPr>
            <w:tcW w:w="2232" w:type="dxa"/>
          </w:tcPr>
          <w:p w14:paraId="1330C3C0" w14:textId="0CD8B96A" w:rsidR="007821C5" w:rsidRPr="00132236" w:rsidRDefault="007821C5" w:rsidP="00782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</w:tcPr>
          <w:p w14:paraId="50D247E9" w14:textId="3575AC90" w:rsidR="007821C5" w:rsidRPr="00132236" w:rsidRDefault="007821C5" w:rsidP="00782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</w:tr>
      <w:tr w:rsidR="00704216" w:rsidRPr="00132236" w14:paraId="13B1C49C" w14:textId="77777777" w:rsidTr="00A1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4060EAD9" w14:textId="3D09E520" w:rsidR="00704216" w:rsidRPr="00132236" w:rsidRDefault="00704216" w:rsidP="0070421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44</w:t>
            </w:r>
          </w:p>
        </w:tc>
        <w:tc>
          <w:tcPr>
            <w:tcW w:w="2155" w:type="dxa"/>
          </w:tcPr>
          <w:p w14:paraId="611E52A8" w14:textId="3FA7DD48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  <w:vAlign w:val="bottom"/>
          </w:tcPr>
          <w:p w14:paraId="6355F057" w14:textId="76BBF988" w:rsidR="00704216" w:rsidRPr="007821C5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2232" w:type="dxa"/>
          </w:tcPr>
          <w:p w14:paraId="72F2165D" w14:textId="714DD0AD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281</w:t>
            </w:r>
          </w:p>
        </w:tc>
        <w:tc>
          <w:tcPr>
            <w:tcW w:w="2232" w:type="dxa"/>
          </w:tcPr>
          <w:p w14:paraId="4C50E90B" w14:textId="514B6D64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57091D31" w14:textId="77EB9455" w:rsidR="00704216" w:rsidRPr="0070421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4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dan</w:t>
            </w:r>
          </w:p>
        </w:tc>
      </w:tr>
      <w:tr w:rsidR="00704216" w:rsidRPr="00132236" w14:paraId="6541EFA1" w14:textId="77777777" w:rsidTr="00A1147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25D0460D" w14:textId="25E0F923" w:rsidR="00704216" w:rsidRPr="00132236" w:rsidRDefault="00704216" w:rsidP="0070421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45</w:t>
            </w:r>
          </w:p>
        </w:tc>
        <w:tc>
          <w:tcPr>
            <w:tcW w:w="2155" w:type="dxa"/>
          </w:tcPr>
          <w:p w14:paraId="421C2F19" w14:textId="42C26F5C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  <w:vAlign w:val="bottom"/>
          </w:tcPr>
          <w:p w14:paraId="4E47ABC5" w14:textId="2460D782" w:rsidR="00704216" w:rsidRPr="007821C5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2232" w:type="dxa"/>
          </w:tcPr>
          <w:p w14:paraId="2E958EAB" w14:textId="55B06893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284</w:t>
            </w:r>
          </w:p>
        </w:tc>
        <w:tc>
          <w:tcPr>
            <w:tcW w:w="2232" w:type="dxa"/>
          </w:tcPr>
          <w:p w14:paraId="3A8EF164" w14:textId="6BA8A1AC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18CF56CF" w14:textId="23A68102" w:rsidR="00704216" w:rsidRPr="0070421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4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704216" w:rsidRPr="00132236" w14:paraId="05CFEE3C" w14:textId="77777777" w:rsidTr="00A1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2D92E8AD" w14:textId="3836E660" w:rsidR="00704216" w:rsidRPr="00132236" w:rsidRDefault="00704216" w:rsidP="0070421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46</w:t>
            </w:r>
          </w:p>
        </w:tc>
        <w:tc>
          <w:tcPr>
            <w:tcW w:w="2155" w:type="dxa"/>
          </w:tcPr>
          <w:p w14:paraId="77F511FB" w14:textId="2D30D56E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  <w:vAlign w:val="bottom"/>
          </w:tcPr>
          <w:p w14:paraId="0FBFC1EC" w14:textId="32386EDE" w:rsidR="00704216" w:rsidRPr="007821C5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2232" w:type="dxa"/>
          </w:tcPr>
          <w:p w14:paraId="4A7F3866" w14:textId="3F4F2E42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306</w:t>
            </w:r>
          </w:p>
        </w:tc>
        <w:tc>
          <w:tcPr>
            <w:tcW w:w="2232" w:type="dxa"/>
          </w:tcPr>
          <w:p w14:paraId="0DA38DB4" w14:textId="5BAE6DAC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567FF467" w14:textId="45AFF494" w:rsidR="00704216" w:rsidRPr="0070421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4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04216" w:rsidRPr="00132236" w14:paraId="0101C9D3" w14:textId="77777777" w:rsidTr="00A11478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14F32CF8" w14:textId="4578ADA9" w:rsidR="00704216" w:rsidRPr="00132236" w:rsidRDefault="00704216" w:rsidP="0070421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47</w:t>
            </w:r>
          </w:p>
        </w:tc>
        <w:tc>
          <w:tcPr>
            <w:tcW w:w="2155" w:type="dxa"/>
          </w:tcPr>
          <w:p w14:paraId="5010F046" w14:textId="41AAF7EC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  <w:vAlign w:val="bottom"/>
          </w:tcPr>
          <w:p w14:paraId="34DE8087" w14:textId="3A020FEB" w:rsidR="00704216" w:rsidRPr="007821C5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2232" w:type="dxa"/>
          </w:tcPr>
          <w:p w14:paraId="56F57F60" w14:textId="4DB23534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307</w:t>
            </w:r>
          </w:p>
        </w:tc>
        <w:tc>
          <w:tcPr>
            <w:tcW w:w="2232" w:type="dxa"/>
          </w:tcPr>
          <w:p w14:paraId="232478E4" w14:textId="48AFDDF0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493E95B3" w14:textId="0A46BD37" w:rsidR="00704216" w:rsidRPr="0070421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4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704216" w:rsidRPr="00132236" w14:paraId="1B6FD03A" w14:textId="77777777" w:rsidTr="00A1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3CA8564E" w14:textId="56F5F62B" w:rsidR="00704216" w:rsidRPr="00132236" w:rsidRDefault="00704216" w:rsidP="0070421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48</w:t>
            </w:r>
          </w:p>
        </w:tc>
        <w:tc>
          <w:tcPr>
            <w:tcW w:w="2155" w:type="dxa"/>
          </w:tcPr>
          <w:p w14:paraId="2103C016" w14:textId="34F1BCDE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  <w:vAlign w:val="bottom"/>
          </w:tcPr>
          <w:p w14:paraId="27ECD174" w14:textId="7C2978F8" w:rsidR="00704216" w:rsidRPr="007821C5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2232" w:type="dxa"/>
          </w:tcPr>
          <w:p w14:paraId="432C113A" w14:textId="1DE2160F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332</w:t>
            </w:r>
          </w:p>
        </w:tc>
        <w:tc>
          <w:tcPr>
            <w:tcW w:w="2232" w:type="dxa"/>
          </w:tcPr>
          <w:p w14:paraId="0C9DBFDB" w14:textId="0574F713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1AD5E99C" w14:textId="56D5AC96" w:rsidR="00704216" w:rsidRPr="0070421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4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</w:tr>
      <w:tr w:rsidR="00704216" w:rsidRPr="00132236" w14:paraId="0F8B9C24" w14:textId="77777777" w:rsidTr="00A1147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2B9410A5" w14:textId="38E7640B" w:rsidR="00704216" w:rsidRPr="00132236" w:rsidRDefault="00704216" w:rsidP="0070421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49</w:t>
            </w:r>
          </w:p>
        </w:tc>
        <w:tc>
          <w:tcPr>
            <w:tcW w:w="2155" w:type="dxa"/>
          </w:tcPr>
          <w:p w14:paraId="6A4F6008" w14:textId="1FF5DA35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  <w:vAlign w:val="bottom"/>
          </w:tcPr>
          <w:p w14:paraId="022407CC" w14:textId="5E12B0B0" w:rsidR="00704216" w:rsidRPr="007821C5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2232" w:type="dxa"/>
          </w:tcPr>
          <w:p w14:paraId="3B4BDE5F" w14:textId="73373B29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333</w:t>
            </w:r>
          </w:p>
        </w:tc>
        <w:tc>
          <w:tcPr>
            <w:tcW w:w="2232" w:type="dxa"/>
          </w:tcPr>
          <w:p w14:paraId="689EC45E" w14:textId="28E59AFE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2DE04389" w14:textId="5E4AECE1" w:rsidR="00704216" w:rsidRPr="0070421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4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</w:tr>
      <w:tr w:rsidR="00704216" w:rsidRPr="00132236" w14:paraId="23BA9ECB" w14:textId="77777777" w:rsidTr="00A1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79F1BB7C" w14:textId="35C0DF6C" w:rsidR="00704216" w:rsidRPr="00132236" w:rsidRDefault="00704216" w:rsidP="0070421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50</w:t>
            </w:r>
          </w:p>
        </w:tc>
        <w:tc>
          <w:tcPr>
            <w:tcW w:w="2155" w:type="dxa"/>
          </w:tcPr>
          <w:p w14:paraId="49B27CE8" w14:textId="4348069B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  <w:vAlign w:val="bottom"/>
          </w:tcPr>
          <w:p w14:paraId="5F6EA9AB" w14:textId="0E112DAD" w:rsidR="00704216" w:rsidRPr="007821C5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2232" w:type="dxa"/>
          </w:tcPr>
          <w:p w14:paraId="336FF9B6" w14:textId="0B77C8EF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334</w:t>
            </w:r>
          </w:p>
        </w:tc>
        <w:tc>
          <w:tcPr>
            <w:tcW w:w="2232" w:type="dxa"/>
          </w:tcPr>
          <w:p w14:paraId="69CB86DE" w14:textId="0D643751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4001E4FD" w14:textId="7B6E4D46" w:rsidR="00704216" w:rsidRPr="0070421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4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</w:tr>
      <w:tr w:rsidR="00704216" w:rsidRPr="00132236" w14:paraId="0CD45F02" w14:textId="77777777" w:rsidTr="00A1147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496AA644" w14:textId="3D323004" w:rsidR="00704216" w:rsidRPr="00132236" w:rsidRDefault="00704216" w:rsidP="0070421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51</w:t>
            </w:r>
          </w:p>
        </w:tc>
        <w:tc>
          <w:tcPr>
            <w:tcW w:w="2155" w:type="dxa"/>
          </w:tcPr>
          <w:p w14:paraId="1B795459" w14:textId="4968DCC6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  <w:vAlign w:val="bottom"/>
          </w:tcPr>
          <w:p w14:paraId="18A5A56A" w14:textId="4412023D" w:rsidR="00704216" w:rsidRPr="007821C5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2232" w:type="dxa"/>
          </w:tcPr>
          <w:p w14:paraId="25C78723" w14:textId="58AAE4A2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335</w:t>
            </w:r>
          </w:p>
        </w:tc>
        <w:tc>
          <w:tcPr>
            <w:tcW w:w="2232" w:type="dxa"/>
          </w:tcPr>
          <w:p w14:paraId="729802F5" w14:textId="2F11FC42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4CB66884" w14:textId="519778F4" w:rsidR="00704216" w:rsidRPr="0070421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4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</w:tr>
      <w:tr w:rsidR="00704216" w:rsidRPr="00132236" w14:paraId="23B6FAF3" w14:textId="77777777" w:rsidTr="00A1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4A4D750A" w14:textId="56EA712B" w:rsidR="00704216" w:rsidRPr="00132236" w:rsidRDefault="00704216" w:rsidP="0070421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52</w:t>
            </w:r>
          </w:p>
        </w:tc>
        <w:tc>
          <w:tcPr>
            <w:tcW w:w="2155" w:type="dxa"/>
          </w:tcPr>
          <w:p w14:paraId="188FEC02" w14:textId="7B046545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  <w:vAlign w:val="bottom"/>
          </w:tcPr>
          <w:p w14:paraId="645DC75D" w14:textId="01ECC770" w:rsidR="00704216" w:rsidRPr="007821C5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2232" w:type="dxa"/>
          </w:tcPr>
          <w:p w14:paraId="7CB6354A" w14:textId="60074EE9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338</w:t>
            </w:r>
          </w:p>
        </w:tc>
        <w:tc>
          <w:tcPr>
            <w:tcW w:w="2232" w:type="dxa"/>
          </w:tcPr>
          <w:p w14:paraId="75275768" w14:textId="136B1FCE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015136FB" w14:textId="3B0812AA" w:rsidR="00704216" w:rsidRPr="0070421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4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704216" w:rsidRPr="00132236" w14:paraId="23C4397C" w14:textId="77777777" w:rsidTr="00A1147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3DC605DC" w14:textId="72AE026C" w:rsidR="00704216" w:rsidRPr="00132236" w:rsidRDefault="00704216" w:rsidP="0070421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54</w:t>
            </w:r>
          </w:p>
        </w:tc>
        <w:tc>
          <w:tcPr>
            <w:tcW w:w="2155" w:type="dxa"/>
          </w:tcPr>
          <w:p w14:paraId="70DB9622" w14:textId="189FDAE7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  <w:vAlign w:val="bottom"/>
          </w:tcPr>
          <w:p w14:paraId="331B8A57" w14:textId="73ABCF07" w:rsidR="00704216" w:rsidRPr="007821C5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232" w:type="dxa"/>
          </w:tcPr>
          <w:p w14:paraId="42970C57" w14:textId="0FAFEF8A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341</w:t>
            </w:r>
          </w:p>
        </w:tc>
        <w:tc>
          <w:tcPr>
            <w:tcW w:w="2232" w:type="dxa"/>
          </w:tcPr>
          <w:p w14:paraId="37C12C30" w14:textId="6B854278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08C90B54" w14:textId="3FC0DE6C" w:rsidR="00704216" w:rsidRPr="0070421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4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704216" w:rsidRPr="00132236" w14:paraId="56E3B929" w14:textId="77777777" w:rsidTr="00A1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39DE04B7" w14:textId="479D9886" w:rsidR="00704216" w:rsidRPr="00132236" w:rsidRDefault="00704216" w:rsidP="0070421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57</w:t>
            </w:r>
          </w:p>
        </w:tc>
        <w:tc>
          <w:tcPr>
            <w:tcW w:w="2155" w:type="dxa"/>
          </w:tcPr>
          <w:p w14:paraId="1567C2F0" w14:textId="03F126E6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  <w:vAlign w:val="bottom"/>
          </w:tcPr>
          <w:p w14:paraId="48AE3E97" w14:textId="21323A5B" w:rsidR="00704216" w:rsidRPr="007821C5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232" w:type="dxa"/>
          </w:tcPr>
          <w:p w14:paraId="5FA3F2AE" w14:textId="7253DE6A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342</w:t>
            </w:r>
          </w:p>
        </w:tc>
        <w:tc>
          <w:tcPr>
            <w:tcW w:w="2232" w:type="dxa"/>
          </w:tcPr>
          <w:p w14:paraId="2FA1F685" w14:textId="16888D35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737B2913" w14:textId="6521A6D4" w:rsidR="00704216" w:rsidRPr="0070421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4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704216" w:rsidRPr="00132236" w14:paraId="206019C9" w14:textId="77777777" w:rsidTr="00A1147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79432C16" w14:textId="556DED57" w:rsidR="00704216" w:rsidRPr="00132236" w:rsidRDefault="00704216" w:rsidP="0070421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59</w:t>
            </w:r>
          </w:p>
        </w:tc>
        <w:tc>
          <w:tcPr>
            <w:tcW w:w="2155" w:type="dxa"/>
          </w:tcPr>
          <w:p w14:paraId="20FF522A" w14:textId="75370DC0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  <w:vAlign w:val="bottom"/>
          </w:tcPr>
          <w:p w14:paraId="7DFFC6A2" w14:textId="1EF57460" w:rsidR="00704216" w:rsidRPr="007821C5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232" w:type="dxa"/>
          </w:tcPr>
          <w:p w14:paraId="58742997" w14:textId="0F9DF81C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343</w:t>
            </w:r>
          </w:p>
        </w:tc>
        <w:tc>
          <w:tcPr>
            <w:tcW w:w="2232" w:type="dxa"/>
          </w:tcPr>
          <w:p w14:paraId="7B6C5FB1" w14:textId="3A43F315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07A00157" w14:textId="570A0BCD" w:rsidR="00704216" w:rsidRPr="0070421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4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704216" w:rsidRPr="00132236" w14:paraId="53668253" w14:textId="77777777" w:rsidTr="00A1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21C9E9D2" w14:textId="5C177536" w:rsidR="00704216" w:rsidRPr="00132236" w:rsidRDefault="00704216" w:rsidP="0070421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60</w:t>
            </w:r>
          </w:p>
        </w:tc>
        <w:tc>
          <w:tcPr>
            <w:tcW w:w="2155" w:type="dxa"/>
          </w:tcPr>
          <w:p w14:paraId="5A1BE0CC" w14:textId="0AF87934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  <w:vAlign w:val="bottom"/>
          </w:tcPr>
          <w:p w14:paraId="7A8BE532" w14:textId="497E4D02" w:rsidR="00704216" w:rsidRPr="007821C5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232" w:type="dxa"/>
          </w:tcPr>
          <w:p w14:paraId="63E4AF5D" w14:textId="5BD14D36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345</w:t>
            </w:r>
          </w:p>
        </w:tc>
        <w:tc>
          <w:tcPr>
            <w:tcW w:w="2232" w:type="dxa"/>
          </w:tcPr>
          <w:p w14:paraId="57287AE5" w14:textId="078BEFA1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46FF838D" w14:textId="377389D2" w:rsidR="00704216" w:rsidRPr="0070421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4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704216" w:rsidRPr="00132236" w14:paraId="5D913EDD" w14:textId="77777777" w:rsidTr="00A11478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1EA29CA5" w14:textId="794E7889" w:rsidR="00704216" w:rsidRPr="00132236" w:rsidRDefault="00704216" w:rsidP="0070421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61</w:t>
            </w:r>
          </w:p>
        </w:tc>
        <w:tc>
          <w:tcPr>
            <w:tcW w:w="2155" w:type="dxa"/>
          </w:tcPr>
          <w:p w14:paraId="5F602E65" w14:textId="527305E5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  <w:vAlign w:val="bottom"/>
          </w:tcPr>
          <w:p w14:paraId="07E0CB56" w14:textId="0D5D202B" w:rsidR="00704216" w:rsidRPr="007821C5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232" w:type="dxa"/>
          </w:tcPr>
          <w:p w14:paraId="55E55245" w14:textId="1E74B341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347</w:t>
            </w:r>
          </w:p>
        </w:tc>
        <w:tc>
          <w:tcPr>
            <w:tcW w:w="2232" w:type="dxa"/>
          </w:tcPr>
          <w:p w14:paraId="59920B77" w14:textId="7E0D8E30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52CEAB5F" w14:textId="667B08AA" w:rsidR="00704216" w:rsidRPr="0070421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4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704216" w:rsidRPr="00132236" w14:paraId="06A407D0" w14:textId="77777777" w:rsidTr="00A1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28259EF2" w14:textId="21B61236" w:rsidR="00704216" w:rsidRPr="00132236" w:rsidRDefault="00704216" w:rsidP="0070421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62</w:t>
            </w:r>
          </w:p>
        </w:tc>
        <w:tc>
          <w:tcPr>
            <w:tcW w:w="2155" w:type="dxa"/>
          </w:tcPr>
          <w:p w14:paraId="464F6AA7" w14:textId="60E56A4C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  <w:vAlign w:val="bottom"/>
          </w:tcPr>
          <w:p w14:paraId="6FBB601B" w14:textId="48A7CE50" w:rsidR="00704216" w:rsidRPr="007821C5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232" w:type="dxa"/>
          </w:tcPr>
          <w:p w14:paraId="0262EB0A" w14:textId="6914D5E0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348</w:t>
            </w:r>
          </w:p>
        </w:tc>
        <w:tc>
          <w:tcPr>
            <w:tcW w:w="2232" w:type="dxa"/>
          </w:tcPr>
          <w:p w14:paraId="27DFA298" w14:textId="5F5DD7C0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496D7165" w14:textId="1908579F" w:rsidR="00704216" w:rsidRPr="0070421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4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704216" w:rsidRPr="00132236" w14:paraId="51ED647B" w14:textId="77777777" w:rsidTr="00A1147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5DCC5B0D" w14:textId="5C2BC6CA" w:rsidR="00704216" w:rsidRPr="00132236" w:rsidRDefault="00704216" w:rsidP="0070421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63</w:t>
            </w:r>
          </w:p>
        </w:tc>
        <w:tc>
          <w:tcPr>
            <w:tcW w:w="2155" w:type="dxa"/>
          </w:tcPr>
          <w:p w14:paraId="03CDED2C" w14:textId="167623C7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  <w:vAlign w:val="bottom"/>
          </w:tcPr>
          <w:p w14:paraId="0E107699" w14:textId="68A2B1D8" w:rsidR="00704216" w:rsidRPr="007821C5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232" w:type="dxa"/>
          </w:tcPr>
          <w:p w14:paraId="28A2753E" w14:textId="2E2AD7BD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349</w:t>
            </w:r>
          </w:p>
        </w:tc>
        <w:tc>
          <w:tcPr>
            <w:tcW w:w="2232" w:type="dxa"/>
          </w:tcPr>
          <w:p w14:paraId="7B78A50F" w14:textId="3CA33238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5E6132F9" w14:textId="70163DE2" w:rsidR="00704216" w:rsidRPr="0070421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4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704216" w:rsidRPr="00132236" w14:paraId="76A57307" w14:textId="77777777" w:rsidTr="00A1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1B349D59" w14:textId="4D474E74" w:rsidR="00704216" w:rsidRPr="00132236" w:rsidRDefault="00704216" w:rsidP="0070421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64</w:t>
            </w:r>
          </w:p>
        </w:tc>
        <w:tc>
          <w:tcPr>
            <w:tcW w:w="2155" w:type="dxa"/>
          </w:tcPr>
          <w:p w14:paraId="4C8530EE" w14:textId="439984B8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  <w:vAlign w:val="bottom"/>
          </w:tcPr>
          <w:p w14:paraId="2CB2ECE2" w14:textId="448DA30E" w:rsidR="00704216" w:rsidRPr="007821C5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232" w:type="dxa"/>
          </w:tcPr>
          <w:p w14:paraId="67366C72" w14:textId="5BCA6FE6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350</w:t>
            </w:r>
          </w:p>
        </w:tc>
        <w:tc>
          <w:tcPr>
            <w:tcW w:w="2232" w:type="dxa"/>
          </w:tcPr>
          <w:p w14:paraId="2DEB4328" w14:textId="0033B76E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357C2508" w14:textId="2051001D" w:rsidR="00704216" w:rsidRPr="0070421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4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704216" w:rsidRPr="00132236" w14:paraId="787619F9" w14:textId="77777777" w:rsidTr="00A1147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443ACC8D" w14:textId="738552BE" w:rsidR="00704216" w:rsidRPr="00132236" w:rsidRDefault="00704216" w:rsidP="0070421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65</w:t>
            </w:r>
          </w:p>
        </w:tc>
        <w:tc>
          <w:tcPr>
            <w:tcW w:w="2155" w:type="dxa"/>
          </w:tcPr>
          <w:p w14:paraId="1EC6248D" w14:textId="5CC4434D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  <w:vAlign w:val="bottom"/>
          </w:tcPr>
          <w:p w14:paraId="3274FB35" w14:textId="08B52608" w:rsidR="00704216" w:rsidRPr="007821C5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232" w:type="dxa"/>
          </w:tcPr>
          <w:p w14:paraId="4CD5ECC1" w14:textId="5B10A783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351</w:t>
            </w:r>
          </w:p>
        </w:tc>
        <w:tc>
          <w:tcPr>
            <w:tcW w:w="2232" w:type="dxa"/>
          </w:tcPr>
          <w:p w14:paraId="45E89369" w14:textId="28F74168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066C012F" w14:textId="5E7E197F" w:rsidR="00704216" w:rsidRPr="0070421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4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704216" w:rsidRPr="00132236" w14:paraId="2D307ECB" w14:textId="77777777" w:rsidTr="00A1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65CF649C" w14:textId="7056B99C" w:rsidR="00704216" w:rsidRPr="00132236" w:rsidRDefault="00704216" w:rsidP="0070421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67</w:t>
            </w:r>
          </w:p>
        </w:tc>
        <w:tc>
          <w:tcPr>
            <w:tcW w:w="2155" w:type="dxa"/>
          </w:tcPr>
          <w:p w14:paraId="605397F3" w14:textId="4A1B914E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  <w:vAlign w:val="bottom"/>
          </w:tcPr>
          <w:p w14:paraId="01F938F9" w14:textId="2880C17F" w:rsidR="00704216" w:rsidRPr="007821C5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232" w:type="dxa"/>
          </w:tcPr>
          <w:p w14:paraId="510B46F4" w14:textId="3094FB77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352</w:t>
            </w:r>
          </w:p>
        </w:tc>
        <w:tc>
          <w:tcPr>
            <w:tcW w:w="2232" w:type="dxa"/>
          </w:tcPr>
          <w:p w14:paraId="38ADD5B6" w14:textId="5E7FBF0C" w:rsidR="00704216" w:rsidRPr="0013223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7FEC7424" w14:textId="26A5097C" w:rsidR="00704216" w:rsidRPr="00704216" w:rsidRDefault="00704216" w:rsidP="00704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4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704216" w:rsidRPr="00132236" w14:paraId="23CDB71B" w14:textId="77777777" w:rsidTr="00A1147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387CF302" w14:textId="2EE07E97" w:rsidR="00704216" w:rsidRPr="00132236" w:rsidRDefault="00704216" w:rsidP="0070421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269</w:t>
            </w:r>
          </w:p>
        </w:tc>
        <w:tc>
          <w:tcPr>
            <w:tcW w:w="2155" w:type="dxa"/>
          </w:tcPr>
          <w:p w14:paraId="2C837596" w14:textId="7565286A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713" w:type="dxa"/>
            <w:vAlign w:val="bottom"/>
          </w:tcPr>
          <w:p w14:paraId="4A42B782" w14:textId="6E8BEEA4" w:rsidR="00704216" w:rsidRPr="007821C5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2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232" w:type="dxa"/>
          </w:tcPr>
          <w:p w14:paraId="7C86E305" w14:textId="145BC103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 xml:space="preserve">  AVS-SAFF-353</w:t>
            </w:r>
          </w:p>
        </w:tc>
        <w:tc>
          <w:tcPr>
            <w:tcW w:w="2232" w:type="dxa"/>
          </w:tcPr>
          <w:p w14:paraId="5DC02D20" w14:textId="1F084BF6" w:rsidR="00704216" w:rsidRPr="0013223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2328" w:type="dxa"/>
            <w:vAlign w:val="bottom"/>
          </w:tcPr>
          <w:p w14:paraId="30901DA3" w14:textId="2469A68D" w:rsidR="00704216" w:rsidRPr="00704216" w:rsidRDefault="00704216" w:rsidP="0070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4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</w:tbl>
    <w:p w14:paraId="3EAB0A00" w14:textId="196FA8A8" w:rsidR="00F57257" w:rsidRDefault="00F57257" w:rsidP="001B15E9"/>
    <w:tbl>
      <w:tblPr>
        <w:tblStyle w:val="GridTable2"/>
        <w:tblW w:w="12647" w:type="dxa"/>
        <w:tblLook w:val="04A0" w:firstRow="1" w:lastRow="0" w:firstColumn="1" w:lastColumn="0" w:noHBand="0" w:noVBand="1"/>
      </w:tblPr>
      <w:tblGrid>
        <w:gridCol w:w="1985"/>
        <w:gridCol w:w="2126"/>
        <w:gridCol w:w="1418"/>
        <w:gridCol w:w="3685"/>
        <w:gridCol w:w="2126"/>
        <w:gridCol w:w="1307"/>
      </w:tblGrid>
      <w:tr w:rsidR="00F57257" w:rsidRPr="00132236" w14:paraId="516E57DB" w14:textId="77777777" w:rsidTr="00854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77D80FA5" w14:textId="29E2C2A4" w:rsidR="00F57257" w:rsidRPr="0020626D" w:rsidRDefault="00F57257" w:rsidP="00F57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26D">
              <w:br w:type="page"/>
            </w:r>
            <w:r w:rsidRPr="0020626D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DD33AA" w14:textId="77777777" w:rsidR="00F57257" w:rsidRPr="0020626D" w:rsidRDefault="00F57257" w:rsidP="00F572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626D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13CB03" w14:textId="64607471" w:rsidR="00F57257" w:rsidRPr="0020626D" w:rsidRDefault="00B65CF1" w:rsidP="00F572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626D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600C28" w14:textId="77777777" w:rsidR="00F57257" w:rsidRPr="0020626D" w:rsidRDefault="00F57257" w:rsidP="00F572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626D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BF1ABF" w14:textId="77777777" w:rsidR="00F57257" w:rsidRPr="0020626D" w:rsidRDefault="00F57257" w:rsidP="00F572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626D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</w:tcBorders>
          </w:tcPr>
          <w:p w14:paraId="5E71DE69" w14:textId="721E17DA" w:rsidR="00F57257" w:rsidRPr="0020626D" w:rsidRDefault="00B65CF1" w:rsidP="00F572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626D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</w:tr>
      <w:tr w:rsidR="002878B4" w:rsidRPr="00132236" w14:paraId="79452478" w14:textId="77777777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112D541D" w14:textId="642C2865" w:rsidR="002878B4" w:rsidRPr="00132236" w:rsidRDefault="002878B4" w:rsidP="002878B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354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13009110" w14:textId="0D1695EB" w:rsidR="002878B4" w:rsidRPr="00132236" w:rsidRDefault="002878B4" w:rsidP="00287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C9D2F4" w14:textId="18081F66" w:rsidR="002878B4" w:rsidRPr="002878B4" w:rsidRDefault="002878B4" w:rsidP="00287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14:paraId="34AEA0B3" w14:textId="707A2888" w:rsidR="002878B4" w:rsidRPr="00132236" w:rsidRDefault="002878B4" w:rsidP="00287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SIGMA 45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A57C680" w14:textId="1971CD5D" w:rsidR="002878B4" w:rsidRPr="00132236" w:rsidRDefault="002878B4" w:rsidP="00287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307" w:type="dxa"/>
            <w:tcBorders>
              <w:left w:val="single" w:sz="4" w:space="0" w:color="auto"/>
            </w:tcBorders>
          </w:tcPr>
          <w:p w14:paraId="0466DD51" w14:textId="557F62FA" w:rsidR="002878B4" w:rsidRPr="00132236" w:rsidRDefault="002878B4" w:rsidP="00287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2878B4" w:rsidRPr="00132236" w14:paraId="45B762F1" w14:textId="77777777" w:rsidTr="008545B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6C950AB3" w14:textId="36820913" w:rsidR="002878B4" w:rsidRPr="00132236" w:rsidRDefault="002878B4" w:rsidP="002878B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355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CC85FA7" w14:textId="35A2FA4A" w:rsidR="002878B4" w:rsidRPr="00132236" w:rsidRDefault="002878B4" w:rsidP="00287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E0A4F6E" w14:textId="0AA94441" w:rsidR="002878B4" w:rsidRPr="002878B4" w:rsidRDefault="002878B4" w:rsidP="00287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14:paraId="0C95E690" w14:textId="3D5BB7B7" w:rsidR="002878B4" w:rsidRPr="00132236" w:rsidRDefault="002878B4" w:rsidP="00287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SIGMA 48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DBACD3E" w14:textId="02A3CC30" w:rsidR="002878B4" w:rsidRPr="00132236" w:rsidRDefault="002878B4" w:rsidP="00287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307" w:type="dxa"/>
            <w:tcBorders>
              <w:left w:val="single" w:sz="4" w:space="0" w:color="auto"/>
            </w:tcBorders>
          </w:tcPr>
          <w:p w14:paraId="3260C6CD" w14:textId="765F8997" w:rsidR="002878B4" w:rsidRPr="00132236" w:rsidRDefault="002878B4" w:rsidP="00287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2878B4" w:rsidRPr="00132236" w14:paraId="3A9B59DB" w14:textId="77777777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275B816F" w14:textId="4868C14C" w:rsidR="002878B4" w:rsidRPr="00132236" w:rsidRDefault="002878B4" w:rsidP="002878B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356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7C81368B" w14:textId="75CC6755" w:rsidR="002878B4" w:rsidRPr="00132236" w:rsidRDefault="002878B4" w:rsidP="00287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166DAF" w14:textId="1AAC2DEF" w:rsidR="002878B4" w:rsidRPr="002878B4" w:rsidRDefault="002878B4" w:rsidP="00287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14:paraId="6B7A775D" w14:textId="60DD05B5" w:rsidR="002878B4" w:rsidRPr="00132236" w:rsidRDefault="002878B4" w:rsidP="00287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SIGMA 50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54420BBE" w14:textId="1A30DA68" w:rsidR="002878B4" w:rsidRPr="00132236" w:rsidRDefault="002878B4" w:rsidP="00287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307" w:type="dxa"/>
            <w:tcBorders>
              <w:left w:val="single" w:sz="4" w:space="0" w:color="auto"/>
            </w:tcBorders>
          </w:tcPr>
          <w:p w14:paraId="04C953AA" w14:textId="7AC10981" w:rsidR="002878B4" w:rsidRPr="00132236" w:rsidRDefault="002878B4" w:rsidP="00287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2878B4" w:rsidRPr="00132236" w14:paraId="4F44438F" w14:textId="77777777" w:rsidTr="008545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74D2E9C4" w14:textId="3DA52935" w:rsidR="002878B4" w:rsidRPr="00132236" w:rsidRDefault="002878B4" w:rsidP="002878B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36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5A5F01C8" w14:textId="042A9D84" w:rsidR="002878B4" w:rsidRPr="00132236" w:rsidRDefault="002878B4" w:rsidP="00287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D43FFC" w14:textId="5A6AE5C4" w:rsidR="002878B4" w:rsidRPr="002878B4" w:rsidRDefault="002878B4" w:rsidP="00287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14:paraId="2EA7505C" w14:textId="5F37969B" w:rsidR="002878B4" w:rsidRPr="00132236" w:rsidRDefault="002878B4" w:rsidP="00287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SIRONARIA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3C29A88" w14:textId="72999571" w:rsidR="002878B4" w:rsidRPr="00132236" w:rsidRDefault="002878B4" w:rsidP="00287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307" w:type="dxa"/>
            <w:tcBorders>
              <w:left w:val="single" w:sz="4" w:space="0" w:color="auto"/>
            </w:tcBorders>
          </w:tcPr>
          <w:p w14:paraId="3BAF4DB1" w14:textId="30B64986" w:rsidR="002878B4" w:rsidRPr="00132236" w:rsidRDefault="002878B4" w:rsidP="00287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2878B4" w:rsidRPr="00132236" w14:paraId="5670CF3F" w14:textId="77777777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08E0B100" w14:textId="71E97A76" w:rsidR="002878B4" w:rsidRPr="00132236" w:rsidRDefault="002878B4" w:rsidP="002878B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365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EF2FDA1" w14:textId="250BF2D6" w:rsidR="002878B4" w:rsidRPr="00132236" w:rsidRDefault="002878B4" w:rsidP="00287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AF8DEE8" w14:textId="51FD7608" w:rsidR="002878B4" w:rsidRPr="002878B4" w:rsidRDefault="002878B4" w:rsidP="00287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14:paraId="788C46D1" w14:textId="090707CA" w:rsidR="002878B4" w:rsidRPr="00132236" w:rsidRDefault="002878B4" w:rsidP="00287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UC 148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885A647" w14:textId="6DC28E0C" w:rsidR="002878B4" w:rsidRPr="00132236" w:rsidRDefault="002878B4" w:rsidP="00287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307" w:type="dxa"/>
            <w:tcBorders>
              <w:left w:val="single" w:sz="4" w:space="0" w:color="auto"/>
            </w:tcBorders>
          </w:tcPr>
          <w:p w14:paraId="7A48D06D" w14:textId="074F1EC6" w:rsidR="002878B4" w:rsidRPr="00132236" w:rsidRDefault="002878B4" w:rsidP="00287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2878B4" w:rsidRPr="00132236" w14:paraId="385878D4" w14:textId="77777777" w:rsidTr="008545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40CB8239" w14:textId="566FB9DB" w:rsidR="002878B4" w:rsidRPr="00132236" w:rsidRDefault="002878B4" w:rsidP="002878B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377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5A4F927B" w14:textId="1739F6A7" w:rsidR="002878B4" w:rsidRPr="00132236" w:rsidRDefault="002878B4" w:rsidP="00287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B3675A" w14:textId="03A5E4FB" w:rsidR="002878B4" w:rsidRPr="002878B4" w:rsidRDefault="002878B4" w:rsidP="00287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14:paraId="3290CC66" w14:textId="5BD04F01" w:rsidR="002878B4" w:rsidRPr="00132236" w:rsidRDefault="002878B4" w:rsidP="00287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USB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77FE43B0" w14:textId="6173C1E3" w:rsidR="002878B4" w:rsidRPr="00132236" w:rsidRDefault="002878B4" w:rsidP="00287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307" w:type="dxa"/>
            <w:tcBorders>
              <w:left w:val="single" w:sz="4" w:space="0" w:color="auto"/>
            </w:tcBorders>
          </w:tcPr>
          <w:p w14:paraId="7077A095" w14:textId="5486C8D4" w:rsidR="002878B4" w:rsidRPr="00132236" w:rsidRDefault="002878B4" w:rsidP="00287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2878B4" w:rsidRPr="00132236" w14:paraId="1F5C1ACB" w14:textId="77777777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35202ADE" w14:textId="25B83452" w:rsidR="002878B4" w:rsidRPr="00132236" w:rsidRDefault="002878B4" w:rsidP="002878B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VS-SAFF-379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E1955ED" w14:textId="26BBE47D" w:rsidR="002878B4" w:rsidRPr="00132236" w:rsidRDefault="002878B4" w:rsidP="00287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Breeder’s Lin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021F52" w14:textId="0E4E1D05" w:rsidR="002878B4" w:rsidRPr="002878B4" w:rsidRDefault="002878B4" w:rsidP="00287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3685" w:type="dxa"/>
            <w:tcBorders>
              <w:left w:val="single" w:sz="4" w:space="0" w:color="auto"/>
              <w:bottom w:val="single" w:sz="2" w:space="0" w:color="666666" w:themeColor="text1" w:themeTint="99"/>
              <w:right w:val="single" w:sz="4" w:space="0" w:color="auto"/>
            </w:tcBorders>
          </w:tcPr>
          <w:p w14:paraId="7578456F" w14:textId="30E20A37" w:rsidR="002878B4" w:rsidRPr="00132236" w:rsidRDefault="002878B4" w:rsidP="00287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VARIETY 1 CSIRO ORD RIVER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2" w:space="0" w:color="666666" w:themeColor="text1" w:themeTint="99"/>
              <w:right w:val="single" w:sz="4" w:space="0" w:color="auto"/>
            </w:tcBorders>
          </w:tcPr>
          <w:p w14:paraId="220C9974" w14:textId="6AAEB745" w:rsidR="002878B4" w:rsidRPr="00132236" w:rsidRDefault="002878B4" w:rsidP="00287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307" w:type="dxa"/>
            <w:tcBorders>
              <w:left w:val="single" w:sz="4" w:space="0" w:color="auto"/>
              <w:bottom w:val="single" w:sz="2" w:space="0" w:color="666666" w:themeColor="text1" w:themeTint="99"/>
            </w:tcBorders>
          </w:tcPr>
          <w:p w14:paraId="5867C0CB" w14:textId="40E75B15" w:rsidR="002878B4" w:rsidRPr="00132236" w:rsidRDefault="002878B4" w:rsidP="00287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132236" w:rsidRPr="00132236" w14:paraId="1D8A15F4" w14:textId="77777777" w:rsidTr="008545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2B7C9891" w14:textId="113959D1" w:rsidR="00132236" w:rsidRPr="00132236" w:rsidRDefault="00132236" w:rsidP="0013223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RIGG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5F5BCB4" w14:textId="60376890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F5530EA" w14:textId="2B6D4C08" w:rsidR="00132236" w:rsidRPr="00132236" w:rsidRDefault="00D2522F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24D96" w14:textId="4BB9C35C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VARIETY 5 CSIRO ORD RIVER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73F65" w14:textId="30886C7A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307" w:type="dxa"/>
            <w:tcBorders>
              <w:left w:val="single" w:sz="4" w:space="0" w:color="auto"/>
              <w:bottom w:val="single" w:sz="4" w:space="0" w:color="auto"/>
            </w:tcBorders>
          </w:tcPr>
          <w:p w14:paraId="7F37DF9A" w14:textId="2B9004A9" w:rsidR="00132236" w:rsidRPr="00132236" w:rsidRDefault="001D4EE7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132236" w:rsidRPr="00132236" w14:paraId="5AE68600" w14:textId="77777777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7455E478" w14:textId="0EAF723E" w:rsidR="00132236" w:rsidRPr="00132236" w:rsidRDefault="00132236" w:rsidP="00132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v.Hamaya</w:t>
            </w:r>
            <w:proofErr w:type="spellEnd"/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65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1E2AB50D" w14:textId="7BBE6D04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67706519" w14:textId="0A0AD4E8" w:rsidR="00132236" w:rsidRPr="00132236" w:rsidRDefault="00D2522F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E364D2" w14:textId="77777777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9FA5FA" w14:textId="77777777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2AF51EB" w14:textId="77777777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236" w:rsidRPr="00132236" w14:paraId="56859EC7" w14:textId="77777777" w:rsidTr="008545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5578E09F" w14:textId="53693102" w:rsidR="00132236" w:rsidRPr="00132236" w:rsidRDefault="00132236" w:rsidP="0013223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v.Kino</w:t>
            </w:r>
            <w:proofErr w:type="spellEnd"/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76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194E0955" w14:textId="0589EBA1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61C8C5FD" w14:textId="64F96DB0" w:rsidR="00132236" w:rsidRPr="00132236" w:rsidRDefault="00937013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05905" w14:textId="1D5677AF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3F40E" w14:textId="2F4C4DEE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F66B78" w14:textId="77777777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236" w:rsidRPr="00132236" w14:paraId="68885DE5" w14:textId="77777777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5F2928DF" w14:textId="1721210F" w:rsidR="00132236" w:rsidRPr="00132236" w:rsidRDefault="00132236" w:rsidP="0013223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GMA 46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911DCCF" w14:textId="6CFDFE4F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4D50DD52" w14:textId="2A8E01AB" w:rsidR="00132236" w:rsidRPr="00132236" w:rsidRDefault="00937013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770C0" w14:textId="6810C187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D470B" w14:textId="193A2E59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D5B7445" w14:textId="77777777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236" w:rsidRPr="00132236" w14:paraId="45C08B5D" w14:textId="77777777" w:rsidTr="008545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52870A82" w14:textId="67120FF0" w:rsidR="00132236" w:rsidRPr="00132236" w:rsidRDefault="00132236" w:rsidP="0013223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OYAL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1AB01C8" w14:textId="3AFA521D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3870265B" w14:textId="47F9CE47" w:rsidR="00132236" w:rsidRPr="00132236" w:rsidRDefault="00937013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C3C96" w14:textId="775B7CE2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D23ED" w14:textId="65DD56E5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C82858" w14:textId="77777777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236" w:rsidRPr="00132236" w14:paraId="453D56E4" w14:textId="77777777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06AF4EFF" w14:textId="302CF9E7" w:rsidR="00132236" w:rsidRPr="00132236" w:rsidRDefault="00132236" w:rsidP="0013223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317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E7648CF" w14:textId="487BE4D0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6AD3DB34" w14:textId="5DA22541" w:rsidR="00132236" w:rsidRPr="00132236" w:rsidRDefault="00755259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D47F5" w14:textId="156CF772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E7BC3" w14:textId="33EC906A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AEC80C" w14:textId="77777777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236" w:rsidRPr="00132236" w14:paraId="28FCF96F" w14:textId="77777777" w:rsidTr="008545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5D3B3D32" w14:textId="5405EDDB" w:rsidR="00132236" w:rsidRPr="00132236" w:rsidRDefault="00132236" w:rsidP="0013223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W 99-OL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4A7953C" w14:textId="0282D2CA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6C14F21D" w14:textId="4CA80661" w:rsidR="00132236" w:rsidRPr="00132236" w:rsidRDefault="00E81E63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94223" w14:textId="54A87A7B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B1F71" w14:textId="342398C5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420D17" w14:textId="77777777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236" w:rsidRPr="00132236" w14:paraId="5DAEFB94" w14:textId="77777777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0BF9D525" w14:textId="6FDD35E5" w:rsidR="00132236" w:rsidRPr="00132236" w:rsidRDefault="00132236" w:rsidP="0013223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RIO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A729A4D" w14:textId="146979F9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699635BD" w14:textId="57AADA0B" w:rsidR="00132236" w:rsidRPr="00132236" w:rsidRDefault="00235352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89596" w14:textId="755E0652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F73FB" w14:textId="6568825D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0151E1" w14:textId="77777777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236" w:rsidRPr="00132236" w14:paraId="4D6D765D" w14:textId="77777777" w:rsidTr="008545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1CF64A9D" w14:textId="2D78FF87" w:rsidR="00132236" w:rsidRPr="00132236" w:rsidRDefault="00132236" w:rsidP="0013223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ila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F992774" w14:textId="15EFAF1E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218B4C62" w14:textId="6CE31021" w:rsidR="00132236" w:rsidRPr="00132236" w:rsidRDefault="009B0128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E0AC3" w14:textId="54B5C163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FDFC3" w14:textId="077954C5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681EAB" w14:textId="77777777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236" w:rsidRPr="00132236" w14:paraId="04401DA5" w14:textId="77777777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7B62AB84" w14:textId="271DD9E8" w:rsidR="00132236" w:rsidRPr="00132236" w:rsidRDefault="00132236" w:rsidP="0013223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ED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135AF013" w14:textId="3F3D621D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22B8CBF7" w14:textId="57F023BF" w:rsidR="00132236" w:rsidRPr="00132236" w:rsidRDefault="00A936B9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58C03" w14:textId="1713DD15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91B4C" w14:textId="0CC5B094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E8DBAB" w14:textId="77777777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236" w:rsidRPr="00132236" w14:paraId="3221AC67" w14:textId="77777777" w:rsidTr="008545B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2ABDF359" w14:textId="30E9BB4B" w:rsidR="00132236" w:rsidRPr="00132236" w:rsidRDefault="00132236" w:rsidP="0013223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SEF 174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542D5DD8" w14:textId="11C2EE09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6B76105E" w14:textId="34B5189A" w:rsidR="00132236" w:rsidRPr="00132236" w:rsidRDefault="00A936B9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ECB61" w14:textId="1EB9E090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D0AFF" w14:textId="2C3C41ED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F8BD2C4" w14:textId="77777777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236" w:rsidRPr="00132236" w14:paraId="6B81F003" w14:textId="77777777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50DFC75B" w14:textId="7E32952D" w:rsidR="00132236" w:rsidRPr="00132236" w:rsidRDefault="00132236" w:rsidP="0013223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GMA 1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3EFC307" w14:textId="7591CB3E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1019BCA3" w14:textId="611A4B2F" w:rsidR="00132236" w:rsidRPr="00132236" w:rsidRDefault="006C5F65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66B91" w14:textId="42F89AC0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975E9" w14:textId="46BC5AEA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6D5C7C" w14:textId="77777777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236" w:rsidRPr="00132236" w14:paraId="408882B6" w14:textId="77777777" w:rsidTr="008545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72E1A3AA" w14:textId="752EF8F0" w:rsidR="00132236" w:rsidRPr="00132236" w:rsidRDefault="00132236" w:rsidP="0013223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GMA 19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5550A545" w14:textId="2611134A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11E1334B" w14:textId="366F3140" w:rsidR="00132236" w:rsidRPr="00132236" w:rsidRDefault="006C5F65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974F4" w14:textId="7A701C86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86AAA" w14:textId="76140E28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70D42C" w14:textId="77777777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236" w:rsidRPr="00132236" w14:paraId="52CC8D61" w14:textId="77777777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500B5B14" w14:textId="781DBA59" w:rsidR="00132236" w:rsidRPr="00132236" w:rsidRDefault="00132236" w:rsidP="0013223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GMA 24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5EB1FBBC" w14:textId="2782D894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6D134398" w14:textId="03B50918" w:rsidR="00132236" w:rsidRPr="00132236" w:rsidRDefault="006C5F65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5186E" w14:textId="669718A6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6F154" w14:textId="76CE621E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574F449" w14:textId="77777777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236" w:rsidRPr="00132236" w14:paraId="081D451F" w14:textId="77777777" w:rsidTr="008545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0C589B8E" w14:textId="61BB5D23" w:rsidR="00132236" w:rsidRPr="00132236" w:rsidRDefault="00132236" w:rsidP="0013223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GMA 25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E545DD8" w14:textId="6BF0EA78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45A0F758" w14:textId="18E01FDE" w:rsidR="00132236" w:rsidRPr="00132236" w:rsidRDefault="006C5F65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DB692" w14:textId="289086EA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1E372" w14:textId="25A791C9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CF4F2E" w14:textId="77777777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236" w:rsidRPr="00132236" w14:paraId="19E78185" w14:textId="77777777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65F16C95" w14:textId="145FE6DF" w:rsidR="00132236" w:rsidRPr="00132236" w:rsidRDefault="00132236" w:rsidP="0013223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GMA 27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79DF846A" w14:textId="3E28B46E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0EE7D31E" w14:textId="6E648FA1" w:rsidR="00132236" w:rsidRPr="00132236" w:rsidRDefault="006C5F65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ADC12" w14:textId="092BC7EA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984E4" w14:textId="54CAF527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6BFD77" w14:textId="77777777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236" w:rsidRPr="00132236" w14:paraId="1B6EE308" w14:textId="77777777" w:rsidTr="008545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61608323" w14:textId="3A9EBB60" w:rsidR="00132236" w:rsidRPr="00132236" w:rsidRDefault="00132236" w:rsidP="0013223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GMA 29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E93BBEB" w14:textId="76871C6D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149CF6EC" w14:textId="3BEB1DB0" w:rsidR="00132236" w:rsidRPr="00132236" w:rsidRDefault="006C5F65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97953" w14:textId="7C91F947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04AD5" w14:textId="62B2B336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F39384" w14:textId="77777777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236" w:rsidRPr="00132236" w14:paraId="27110FDA" w14:textId="77777777" w:rsidTr="008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0808669A" w14:textId="385A7789" w:rsidR="00132236" w:rsidRPr="00132236" w:rsidRDefault="00132236" w:rsidP="0013223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GMA 38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554E5DE" w14:textId="01A89904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65035584" w14:textId="227D4EEC" w:rsidR="00132236" w:rsidRPr="00132236" w:rsidRDefault="006C5F65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4A5A2" w14:textId="06C6E42C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31B49" w14:textId="37DBCFFD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BA746B" w14:textId="77777777" w:rsidR="00132236" w:rsidRPr="00132236" w:rsidRDefault="00132236" w:rsidP="00132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236" w:rsidRPr="00132236" w14:paraId="15E04CF5" w14:textId="77777777" w:rsidTr="008545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5499F603" w14:textId="692161BC" w:rsidR="00132236" w:rsidRPr="00132236" w:rsidRDefault="00132236" w:rsidP="0013223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GMA 42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17FA66F" w14:textId="40AF5797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32236">
              <w:rPr>
                <w:rFonts w:ascii="Times New Roman" w:hAnsi="Times New Roman" w:cs="Times New Roman"/>
                <w:sz w:val="24"/>
                <w:szCs w:val="24"/>
              </w:rPr>
              <w:t>Advanced cultivar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14:paraId="0920C5E5" w14:textId="360C034E" w:rsidR="00132236" w:rsidRPr="00132236" w:rsidRDefault="006C5F65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4A64D" w14:textId="023A5DF1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CB615" w14:textId="17285B11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E6222DC" w14:textId="77777777" w:rsidR="00132236" w:rsidRPr="00132236" w:rsidRDefault="00132236" w:rsidP="0013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E95F1F2" w14:textId="77777777" w:rsidR="001B15E9" w:rsidRPr="001B15E9" w:rsidRDefault="001B15E9" w:rsidP="001B15E9"/>
    <w:sectPr w:rsidR="001B15E9" w:rsidRPr="001B15E9" w:rsidSect="001B15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63D75E" w14:textId="77777777" w:rsidR="00D17EE2" w:rsidRDefault="00D17EE2" w:rsidP="00A7208D">
      <w:pPr>
        <w:spacing w:after="0" w:line="240" w:lineRule="auto"/>
      </w:pPr>
      <w:r>
        <w:separator/>
      </w:r>
    </w:p>
  </w:endnote>
  <w:endnote w:type="continuationSeparator" w:id="0">
    <w:p w14:paraId="6A319CEB" w14:textId="77777777" w:rsidR="00D17EE2" w:rsidRDefault="00D17EE2" w:rsidP="00A720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1333DC" w14:textId="77777777" w:rsidR="00D17EE2" w:rsidRDefault="00D17EE2" w:rsidP="00A7208D">
      <w:pPr>
        <w:spacing w:after="0" w:line="240" w:lineRule="auto"/>
      </w:pPr>
      <w:r>
        <w:separator/>
      </w:r>
    </w:p>
  </w:footnote>
  <w:footnote w:type="continuationSeparator" w:id="0">
    <w:p w14:paraId="63E94F12" w14:textId="77777777" w:rsidR="00D17EE2" w:rsidRDefault="00D17EE2" w:rsidP="00A720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5E9"/>
    <w:rsid w:val="000071BD"/>
    <w:rsid w:val="00054C5D"/>
    <w:rsid w:val="00055EC6"/>
    <w:rsid w:val="00057049"/>
    <w:rsid w:val="00105686"/>
    <w:rsid w:val="00123001"/>
    <w:rsid w:val="001303F6"/>
    <w:rsid w:val="00132236"/>
    <w:rsid w:val="001B15E9"/>
    <w:rsid w:val="001D4EE7"/>
    <w:rsid w:val="0020626D"/>
    <w:rsid w:val="00235352"/>
    <w:rsid w:val="00265815"/>
    <w:rsid w:val="002878B4"/>
    <w:rsid w:val="0033700A"/>
    <w:rsid w:val="003C20B1"/>
    <w:rsid w:val="00423C69"/>
    <w:rsid w:val="004B382B"/>
    <w:rsid w:val="00575006"/>
    <w:rsid w:val="006275E4"/>
    <w:rsid w:val="006C5F65"/>
    <w:rsid w:val="00704216"/>
    <w:rsid w:val="00755259"/>
    <w:rsid w:val="007821C5"/>
    <w:rsid w:val="007A5CDD"/>
    <w:rsid w:val="0081657B"/>
    <w:rsid w:val="008545B2"/>
    <w:rsid w:val="00937013"/>
    <w:rsid w:val="00995E64"/>
    <w:rsid w:val="009B0128"/>
    <w:rsid w:val="00A7208D"/>
    <w:rsid w:val="00A92459"/>
    <w:rsid w:val="00A936B9"/>
    <w:rsid w:val="00AB3CAF"/>
    <w:rsid w:val="00AC14D9"/>
    <w:rsid w:val="00B65CF1"/>
    <w:rsid w:val="00C40560"/>
    <w:rsid w:val="00D17EE2"/>
    <w:rsid w:val="00D2522F"/>
    <w:rsid w:val="00D41254"/>
    <w:rsid w:val="00DD3676"/>
    <w:rsid w:val="00E063C6"/>
    <w:rsid w:val="00E74E33"/>
    <w:rsid w:val="00E81E63"/>
    <w:rsid w:val="00F57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B79C78"/>
  <w15:chartTrackingRefBased/>
  <w15:docId w15:val="{517A8166-8238-407F-9089-F910F8F09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2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1B15E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924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4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4</Pages>
  <Words>1213</Words>
  <Characters>691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r G Joshi (DJPR)</dc:creator>
  <cp:keywords/>
  <dc:description/>
  <cp:lastModifiedBy>Surya Kant (DJPR)</cp:lastModifiedBy>
  <cp:revision>38</cp:revision>
  <dcterms:created xsi:type="dcterms:W3CDTF">2021-04-25T05:09:00Z</dcterms:created>
  <dcterms:modified xsi:type="dcterms:W3CDTF">2021-05-03T02:08:00Z</dcterms:modified>
</cp:coreProperties>
</file>